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-Accent1"/>
        <w:tblW w:w="14709" w:type="dxa"/>
        <w:tblLayout w:type="fixed"/>
        <w:tblLook w:val="04A0" w:firstRow="1" w:lastRow="0" w:firstColumn="1" w:lastColumn="0" w:noHBand="0" w:noVBand="1"/>
      </w:tblPr>
      <w:tblGrid>
        <w:gridCol w:w="1195"/>
        <w:gridCol w:w="957"/>
        <w:gridCol w:w="1045"/>
        <w:gridCol w:w="1164"/>
        <w:gridCol w:w="992"/>
        <w:gridCol w:w="1091"/>
        <w:gridCol w:w="822"/>
        <w:gridCol w:w="1091"/>
        <w:gridCol w:w="956"/>
        <w:gridCol w:w="1091"/>
        <w:gridCol w:w="1091"/>
        <w:gridCol w:w="956"/>
        <w:gridCol w:w="1124"/>
        <w:gridCol w:w="1134"/>
      </w:tblGrid>
      <w:tr w:rsidR="006D52B4" w:rsidRPr="00E96E1E" w:rsidTr="00634E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gridSpan w:val="4"/>
            <w:tcBorders>
              <w:right w:val="single" w:sz="8" w:space="0" w:color="4F81BD" w:themeColor="accent1"/>
            </w:tcBorders>
            <w:vAlign w:val="center"/>
          </w:tcPr>
          <w:p w:rsidR="006D52B4" w:rsidRDefault="006D52B4" w:rsidP="00CC16C7">
            <w:pPr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  <w:r w:rsidRPr="003D3B51">
              <w:rPr>
                <w:sz w:val="20"/>
                <w:szCs w:val="20"/>
              </w:rPr>
              <w:t>Regular exercise</w:t>
            </w:r>
            <w:r>
              <w:rPr>
                <w:sz w:val="20"/>
                <w:szCs w:val="20"/>
              </w:rPr>
              <w:t xml:space="preserve"> </w:t>
            </w:r>
            <w:r w:rsidRPr="00706D4A">
              <w:rPr>
                <w:sz w:val="20"/>
                <w:szCs w:val="20"/>
              </w:rPr>
              <w:t xml:space="preserve">x 5 obesity measures = </w:t>
            </w:r>
            <w:r>
              <w:rPr>
                <w:sz w:val="20"/>
                <w:szCs w:val="20"/>
              </w:rPr>
              <w:t>5</w:t>
            </w:r>
            <w:r w:rsidRPr="00706D4A">
              <w:rPr>
                <w:sz w:val="20"/>
                <w:szCs w:val="20"/>
              </w:rPr>
              <w:t xml:space="preserve"> tests</w:t>
            </w:r>
          </w:p>
          <w:p w:rsidR="006D52B4" w:rsidRPr="00E96E1E" w:rsidRDefault="006D52B4" w:rsidP="00D777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706D4A">
              <w:rPr>
                <w:sz w:val="20"/>
                <w:szCs w:val="20"/>
              </w:rPr>
              <w:t xml:space="preserve">8 </w:t>
            </w:r>
            <w:r w:rsidR="00D7775F">
              <w:rPr>
                <w:sz w:val="20"/>
                <w:szCs w:val="20"/>
              </w:rPr>
              <w:t xml:space="preserve">kinds of </w:t>
            </w:r>
            <w:r w:rsidRPr="00706D4A">
              <w:rPr>
                <w:sz w:val="20"/>
                <w:szCs w:val="20"/>
              </w:rPr>
              <w:t>exercise x 5 obesity measures = 90 tests</w:t>
            </w:r>
          </w:p>
        </w:tc>
        <w:tc>
          <w:tcPr>
            <w:tcW w:w="2083" w:type="dxa"/>
            <w:gridSpan w:val="2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:rsidR="006D52B4" w:rsidRPr="00E96E1E" w:rsidRDefault="00422C54" w:rsidP="00CC16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MI (kg/</w:t>
            </w:r>
            <w:r w:rsidR="006D52B4" w:rsidRPr="00E96E1E">
              <w:rPr>
                <w:sz w:val="20"/>
                <w:szCs w:val="20"/>
              </w:rPr>
              <w:t>m</w:t>
            </w:r>
            <w:r w:rsidR="006D52B4" w:rsidRPr="00E96E1E">
              <w:rPr>
                <w:sz w:val="20"/>
                <w:szCs w:val="20"/>
                <w:vertAlign w:val="superscript"/>
              </w:rPr>
              <w:t>2</w:t>
            </w:r>
            <w:r w:rsidR="006D52B4" w:rsidRPr="00E96E1E">
              <w:rPr>
                <w:sz w:val="20"/>
                <w:szCs w:val="20"/>
              </w:rPr>
              <w:t>)</w:t>
            </w:r>
          </w:p>
        </w:tc>
        <w:tc>
          <w:tcPr>
            <w:tcW w:w="1913" w:type="dxa"/>
            <w:gridSpan w:val="2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:rsidR="006D52B4" w:rsidRPr="00E96E1E" w:rsidRDefault="006D52B4" w:rsidP="00CC16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E96E1E">
              <w:rPr>
                <w:sz w:val="20"/>
                <w:szCs w:val="20"/>
              </w:rPr>
              <w:t>Body fat %</w:t>
            </w:r>
          </w:p>
        </w:tc>
        <w:tc>
          <w:tcPr>
            <w:tcW w:w="2047" w:type="dxa"/>
            <w:gridSpan w:val="2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:rsidR="006D52B4" w:rsidRPr="00E96E1E" w:rsidRDefault="006D52B4" w:rsidP="004C5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E96E1E">
              <w:rPr>
                <w:sz w:val="20"/>
                <w:szCs w:val="20"/>
              </w:rPr>
              <w:t xml:space="preserve">Waist </w:t>
            </w:r>
            <w:r w:rsidR="004C5A86">
              <w:rPr>
                <w:sz w:val="20"/>
                <w:szCs w:val="20"/>
              </w:rPr>
              <w:t>c</w:t>
            </w:r>
            <w:r w:rsidRPr="00E96E1E">
              <w:rPr>
                <w:sz w:val="20"/>
                <w:szCs w:val="20"/>
              </w:rPr>
              <w:t>ircumference (cm)</w:t>
            </w:r>
          </w:p>
        </w:tc>
        <w:tc>
          <w:tcPr>
            <w:tcW w:w="2047" w:type="dxa"/>
            <w:gridSpan w:val="2"/>
            <w:tcBorders>
              <w:left w:val="single" w:sz="8" w:space="0" w:color="4F81BD" w:themeColor="accent1"/>
            </w:tcBorders>
            <w:vAlign w:val="center"/>
          </w:tcPr>
          <w:p w:rsidR="006D52B4" w:rsidRPr="00E96E1E" w:rsidRDefault="004C5A86" w:rsidP="004C5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Hip</w:t>
            </w:r>
            <w:r w:rsidR="006D52B4" w:rsidRPr="00E96E1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</w:t>
            </w:r>
            <w:r w:rsidR="006D52B4" w:rsidRPr="00E96E1E">
              <w:rPr>
                <w:sz w:val="20"/>
                <w:szCs w:val="20"/>
              </w:rPr>
              <w:t>ircumference (cm)</w:t>
            </w:r>
          </w:p>
        </w:tc>
        <w:tc>
          <w:tcPr>
            <w:tcW w:w="2258" w:type="dxa"/>
            <w:gridSpan w:val="2"/>
            <w:tcBorders>
              <w:left w:val="single" w:sz="8" w:space="0" w:color="4F81BD" w:themeColor="accent1"/>
            </w:tcBorders>
            <w:vAlign w:val="center"/>
          </w:tcPr>
          <w:p w:rsidR="006D52B4" w:rsidRPr="00E96E1E" w:rsidRDefault="006D52B4" w:rsidP="00CC16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F6DD9">
              <w:rPr>
                <w:sz w:val="20"/>
                <w:szCs w:val="20"/>
              </w:rPr>
              <w:t>Waist-to-hip ratio</w:t>
            </w:r>
          </w:p>
        </w:tc>
      </w:tr>
      <w:tr w:rsidR="00DB043E" w:rsidRPr="00E96E1E" w:rsidTr="00CC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:rsidR="006D52B4" w:rsidRPr="00E96E1E" w:rsidRDefault="006D52B4" w:rsidP="00CC16C7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:rsidR="006D52B4" w:rsidRPr="00E96E1E" w:rsidRDefault="006D52B4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96E1E">
              <w:rPr>
                <w:b/>
                <w:sz w:val="20"/>
                <w:szCs w:val="20"/>
              </w:rPr>
              <w:t>No. of subjects</w:t>
            </w:r>
          </w:p>
        </w:tc>
        <w:tc>
          <w:tcPr>
            <w:tcW w:w="1045" w:type="dxa"/>
            <w:vAlign w:val="center"/>
          </w:tcPr>
          <w:p w:rsidR="006D52B4" w:rsidRPr="00AA5034" w:rsidRDefault="006D52B4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A5034">
              <w:rPr>
                <w:b/>
                <w:sz w:val="20"/>
                <w:szCs w:val="20"/>
              </w:rPr>
              <w:t xml:space="preserve">% </w:t>
            </w:r>
            <w:r>
              <w:rPr>
                <w:b/>
                <w:sz w:val="20"/>
                <w:szCs w:val="20"/>
              </w:rPr>
              <w:t>of males</w:t>
            </w:r>
          </w:p>
        </w:tc>
        <w:tc>
          <w:tcPr>
            <w:tcW w:w="1164" w:type="dxa"/>
            <w:tcBorders>
              <w:right w:val="single" w:sz="8" w:space="0" w:color="4F81BD" w:themeColor="accent1"/>
            </w:tcBorders>
            <w:vAlign w:val="center"/>
          </w:tcPr>
          <w:p w:rsidR="006D52B4" w:rsidRPr="00CE4BB2" w:rsidRDefault="006D52B4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CE4BB2">
              <w:rPr>
                <w:b/>
                <w:sz w:val="20"/>
                <w:szCs w:val="20"/>
              </w:rPr>
              <w:t>Age (years), mean (s.d.)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vAlign w:val="center"/>
          </w:tcPr>
          <w:p w:rsidR="006D52B4" w:rsidRPr="005938CB" w:rsidRDefault="007725B4" w:rsidP="00F40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b/>
                        <w:i/>
                        <w:color w:val="365F91"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PMingLiU" w:hAnsi="Cambria Math" w:cs="Times New Roman"/>
                            <w:b/>
                            <w:i/>
                            <w:color w:val="365F9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PMingLiU" w:hAnsi="Cambria Math" w:cs="Times New Roman"/>
                        <w:color w:val="365F91"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6D52B4" w:rsidRPr="00E96E1E" w:rsidRDefault="006D52B4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F2A73"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822" w:type="dxa"/>
            <w:tcBorders>
              <w:left w:val="single" w:sz="8" w:space="0" w:color="4F81BD" w:themeColor="accent1"/>
            </w:tcBorders>
            <w:vAlign w:val="center"/>
          </w:tcPr>
          <w:p w:rsidR="006D52B4" w:rsidRPr="00E96E1E" w:rsidRDefault="007725B4" w:rsidP="002D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b/>
                        <w:i/>
                        <w:color w:val="365F91"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PMingLiU" w:hAnsi="Cambria Math" w:cs="Times New Roman"/>
                            <w:b/>
                            <w:i/>
                            <w:color w:val="365F9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PMingLiU" w:hAnsi="Cambria Math" w:cs="Times New Roman"/>
                        <w:color w:val="365F91"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6D52B4" w:rsidRPr="00E96E1E" w:rsidRDefault="006D52B4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F2A73"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956" w:type="dxa"/>
            <w:tcBorders>
              <w:left w:val="single" w:sz="8" w:space="0" w:color="4F81BD" w:themeColor="accent1"/>
            </w:tcBorders>
            <w:vAlign w:val="center"/>
          </w:tcPr>
          <w:p w:rsidR="006D52B4" w:rsidRPr="00E96E1E" w:rsidRDefault="007725B4" w:rsidP="002D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b/>
                        <w:i/>
                        <w:color w:val="365F91"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PMingLiU" w:hAnsi="Cambria Math" w:cs="Times New Roman"/>
                            <w:b/>
                            <w:i/>
                            <w:color w:val="365F9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PMingLiU" w:hAnsi="Cambria Math" w:cs="Times New Roman"/>
                        <w:color w:val="365F91"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6D52B4" w:rsidRPr="00E96E1E" w:rsidRDefault="006D52B4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F2A73"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1091" w:type="dxa"/>
            <w:tcBorders>
              <w:left w:val="single" w:sz="8" w:space="0" w:color="4F81BD" w:themeColor="accent1"/>
            </w:tcBorders>
            <w:vAlign w:val="center"/>
          </w:tcPr>
          <w:p w:rsidR="006D52B4" w:rsidRPr="00E96E1E" w:rsidRDefault="007725B4" w:rsidP="002D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b/>
                        <w:i/>
                        <w:color w:val="365F91"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PMingLiU" w:hAnsi="Cambria Math" w:cs="Times New Roman"/>
                            <w:b/>
                            <w:i/>
                            <w:color w:val="365F9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PMingLiU" w:hAnsi="Cambria Math" w:cs="Times New Roman"/>
                        <w:color w:val="365F91"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956" w:type="dxa"/>
            <w:tcBorders>
              <w:right w:val="single" w:sz="8" w:space="0" w:color="4F81BD" w:themeColor="accent1"/>
            </w:tcBorders>
            <w:vAlign w:val="center"/>
          </w:tcPr>
          <w:p w:rsidR="006D52B4" w:rsidRPr="00E96E1E" w:rsidRDefault="006D52B4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F2A73"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6D52B4" w:rsidRPr="00E96E1E" w:rsidRDefault="007725B4" w:rsidP="002D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b/>
                        <w:i/>
                        <w:color w:val="365F91"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PMingLiU" w:hAnsi="Cambria Math" w:cs="Times New Roman"/>
                            <w:b/>
                            <w:i/>
                            <w:color w:val="365F9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PMingLiU" w:hAnsi="Cambria Math" w:cs="Times New Roman"/>
                        <w:color w:val="365F91"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:rsidR="006D52B4" w:rsidRPr="00E96E1E" w:rsidRDefault="006D52B4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F2A73"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-value</w:t>
            </w:r>
          </w:p>
        </w:tc>
      </w:tr>
      <w:tr w:rsidR="006D52B4" w:rsidRPr="00E96E1E" w:rsidTr="00CC1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:rsidR="006D52B4" w:rsidRPr="00E96E1E" w:rsidRDefault="006D52B4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E96E1E">
              <w:rPr>
                <w:sz w:val="20"/>
                <w:szCs w:val="20"/>
              </w:rPr>
              <w:t>Regular exercise</w:t>
            </w:r>
          </w:p>
        </w:tc>
        <w:tc>
          <w:tcPr>
            <w:tcW w:w="957" w:type="dxa"/>
            <w:vAlign w:val="center"/>
          </w:tcPr>
          <w:p w:rsidR="006D52B4" w:rsidRPr="00E96E1E" w:rsidRDefault="006D52B4" w:rsidP="00CC16C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96E1E">
              <w:rPr>
                <w:color w:val="000000"/>
                <w:sz w:val="20"/>
                <w:szCs w:val="20"/>
              </w:rPr>
              <w:t>7 652</w:t>
            </w:r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6D52B4" w:rsidRPr="00AA5034" w:rsidRDefault="006D52B4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164" w:type="dxa"/>
            <w:tcBorders>
              <w:left w:val="nil"/>
              <w:right w:val="single" w:sz="8" w:space="0" w:color="4F81BD" w:themeColor="accent1"/>
            </w:tcBorders>
            <w:vAlign w:val="center"/>
          </w:tcPr>
          <w:p w:rsidR="006D52B4" w:rsidRPr="00CE4BB2" w:rsidRDefault="006D52B4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BB2">
              <w:rPr>
                <w:color w:val="000000"/>
                <w:sz w:val="20"/>
                <w:szCs w:val="20"/>
              </w:rPr>
              <w:t>53.5 (10.3)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vAlign w:val="center"/>
          </w:tcPr>
          <w:p w:rsidR="006D52B4" w:rsidRPr="00A656D7" w:rsidRDefault="00750D98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56D7">
              <w:rPr>
                <w:color w:val="000000"/>
                <w:sz w:val="20"/>
                <w:szCs w:val="20"/>
              </w:rPr>
              <w:t>-0.1</w:t>
            </w:r>
            <w:r w:rsidR="006D52B4" w:rsidRPr="00A656D7">
              <w:rPr>
                <w:color w:val="000000"/>
                <w:sz w:val="20"/>
                <w:szCs w:val="20"/>
              </w:rPr>
              <w:t>3</w:t>
            </w:r>
            <w:r w:rsidR="006D52B4" w:rsidRPr="00A656D7">
              <w:rPr>
                <w:rFonts w:hint="eastAsia"/>
                <w:sz w:val="20"/>
                <w:szCs w:val="20"/>
              </w:rPr>
              <w:t xml:space="preserve"> </w:t>
            </w:r>
            <w:r w:rsidR="006D52B4" w:rsidRPr="00A656D7">
              <w:rPr>
                <w:rFonts w:hint="eastAsi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6D52B4" w:rsidRPr="00A656D7" w:rsidRDefault="00750D98" w:rsidP="00750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56D7">
              <w:rPr>
                <w:color w:val="000000"/>
                <w:sz w:val="20"/>
                <w:szCs w:val="20"/>
              </w:rPr>
              <w:t>4.9</w:t>
            </w:r>
            <w:r w:rsidR="006D52B4" w:rsidRPr="00A656D7">
              <w:rPr>
                <w:color w:val="000000"/>
                <w:sz w:val="20"/>
                <w:szCs w:val="20"/>
              </w:rPr>
              <w:t>E-</w:t>
            </w:r>
            <w:r w:rsidR="00A656D7" w:rsidRPr="00A656D7">
              <w:rPr>
                <w:color w:val="000000"/>
                <w:sz w:val="20"/>
                <w:szCs w:val="20"/>
              </w:rPr>
              <w:t>0</w:t>
            </w:r>
            <w:r w:rsidRPr="00A656D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22" w:type="dxa"/>
            <w:tcBorders>
              <w:left w:val="single" w:sz="8" w:space="0" w:color="4F81BD" w:themeColor="accent1"/>
            </w:tcBorders>
            <w:vAlign w:val="center"/>
          </w:tcPr>
          <w:p w:rsidR="006D52B4" w:rsidRPr="00F870D9" w:rsidRDefault="00E140E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b/>
                <w:color w:val="000000"/>
                <w:sz w:val="20"/>
                <w:szCs w:val="20"/>
                <w:highlight w:val="yellow"/>
              </w:rPr>
              <w:t>-0.57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6D52B4" w:rsidRPr="00F870D9" w:rsidRDefault="00E140E5" w:rsidP="00E1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b/>
                <w:color w:val="000000"/>
                <w:sz w:val="20"/>
                <w:szCs w:val="20"/>
                <w:highlight w:val="yellow"/>
              </w:rPr>
              <w:t>2.0</w:t>
            </w:r>
            <w:r w:rsidR="006D52B4" w:rsidRPr="00F870D9">
              <w:rPr>
                <w:b/>
                <w:color w:val="000000"/>
                <w:sz w:val="20"/>
                <w:szCs w:val="20"/>
                <w:highlight w:val="yellow"/>
              </w:rPr>
              <w:t>E-1</w:t>
            </w:r>
            <w:r>
              <w:rPr>
                <w:b/>
                <w:color w:val="000000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956" w:type="dxa"/>
            <w:tcBorders>
              <w:left w:val="single" w:sz="8" w:space="0" w:color="4F81BD" w:themeColor="accent1"/>
            </w:tcBorders>
            <w:vAlign w:val="center"/>
          </w:tcPr>
          <w:p w:rsidR="006D52B4" w:rsidRPr="00F870D9" w:rsidRDefault="00700458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b/>
                <w:color w:val="000000"/>
                <w:sz w:val="20"/>
                <w:szCs w:val="20"/>
                <w:highlight w:val="yellow"/>
              </w:rPr>
              <w:t>-0.62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6D52B4" w:rsidRPr="00F870D9" w:rsidRDefault="00700458" w:rsidP="00700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b/>
                <w:color w:val="000000"/>
                <w:sz w:val="20"/>
                <w:szCs w:val="20"/>
                <w:highlight w:val="yellow"/>
              </w:rPr>
              <w:t>1.7</w:t>
            </w:r>
            <w:r w:rsidR="006D52B4" w:rsidRPr="00F870D9">
              <w:rPr>
                <w:b/>
                <w:color w:val="000000"/>
                <w:sz w:val="20"/>
                <w:szCs w:val="20"/>
                <w:highlight w:val="yellow"/>
              </w:rPr>
              <w:t>E-1</w:t>
            </w:r>
            <w:r>
              <w:rPr>
                <w:b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091" w:type="dxa"/>
            <w:tcBorders>
              <w:left w:val="single" w:sz="8" w:space="0" w:color="4F81BD" w:themeColor="accent1"/>
            </w:tcBorders>
            <w:vAlign w:val="center"/>
          </w:tcPr>
          <w:p w:rsidR="006D52B4" w:rsidRPr="00F870D9" w:rsidRDefault="00F74B32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b/>
                <w:color w:val="000000"/>
                <w:sz w:val="20"/>
                <w:szCs w:val="20"/>
                <w:highlight w:val="yellow"/>
              </w:rPr>
              <w:t>-0.42</w:t>
            </w:r>
          </w:p>
        </w:tc>
        <w:tc>
          <w:tcPr>
            <w:tcW w:w="956" w:type="dxa"/>
            <w:tcBorders>
              <w:right w:val="single" w:sz="8" w:space="0" w:color="4F81BD" w:themeColor="accent1"/>
            </w:tcBorders>
            <w:vAlign w:val="center"/>
          </w:tcPr>
          <w:p w:rsidR="006D52B4" w:rsidRPr="00F870D9" w:rsidRDefault="00F74B32" w:rsidP="00F74B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b/>
                <w:color w:val="000000"/>
                <w:sz w:val="20"/>
                <w:szCs w:val="20"/>
                <w:highlight w:val="yellow"/>
              </w:rPr>
              <w:t>4.9</w:t>
            </w:r>
            <w:r w:rsidR="006D52B4" w:rsidRPr="00F870D9">
              <w:rPr>
                <w:b/>
                <w:color w:val="000000"/>
                <w:sz w:val="20"/>
                <w:szCs w:val="20"/>
                <w:highlight w:val="yellow"/>
              </w:rPr>
              <w:t>E-</w:t>
            </w:r>
            <w:r w:rsidR="00A656D7">
              <w:rPr>
                <w:b/>
                <w:color w:val="000000"/>
                <w:sz w:val="20"/>
                <w:szCs w:val="20"/>
                <w:highlight w:val="yellow"/>
              </w:rPr>
              <w:t>0</w:t>
            </w:r>
            <w:r>
              <w:rPr>
                <w:b/>
                <w:color w:val="000000"/>
                <w:sz w:val="20"/>
                <w:szCs w:val="20"/>
                <w:highlight w:val="yellow"/>
              </w:rPr>
              <w:t>7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6D52B4" w:rsidRPr="00F74B32" w:rsidRDefault="006D52B4" w:rsidP="00F74B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highlight w:val="yellow"/>
              </w:rPr>
            </w:pPr>
            <w:r w:rsidRPr="00F74B32">
              <w:rPr>
                <w:b/>
                <w:color w:val="000000"/>
                <w:sz w:val="20"/>
                <w:szCs w:val="20"/>
                <w:highlight w:val="yellow"/>
              </w:rPr>
              <w:t>-0.00</w:t>
            </w:r>
            <w:r w:rsidR="00F74B32" w:rsidRPr="00F74B32">
              <w:rPr>
                <w:b/>
                <w:color w:val="000000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1134" w:type="dxa"/>
            <w:vAlign w:val="center"/>
          </w:tcPr>
          <w:p w:rsidR="006D52B4" w:rsidRPr="00F74B32" w:rsidRDefault="00F74B32" w:rsidP="00F74B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highlight w:val="yellow"/>
              </w:rPr>
            </w:pPr>
            <w:r w:rsidRPr="00F74B32">
              <w:rPr>
                <w:b/>
                <w:color w:val="000000"/>
                <w:sz w:val="20"/>
                <w:szCs w:val="20"/>
                <w:highlight w:val="yellow"/>
              </w:rPr>
              <w:t>8.8E-11</w:t>
            </w:r>
          </w:p>
        </w:tc>
      </w:tr>
      <w:tr w:rsidR="006D52B4" w:rsidRPr="00CE4BB2" w:rsidTr="00FD3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9" w:type="dxa"/>
            <w:gridSpan w:val="14"/>
            <w:tcBorders>
              <w:top w:val="nil"/>
              <w:bottom w:val="nil"/>
            </w:tcBorders>
            <w:vAlign w:val="center"/>
          </w:tcPr>
          <w:p w:rsidR="006D52B4" w:rsidRDefault="004C5A86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CE4BB2">
              <w:rPr>
                <w:rFonts w:hint="eastAsia"/>
                <w:color w:val="000000"/>
                <w:sz w:val="20"/>
                <w:szCs w:val="20"/>
              </w:rPr>
              <w:t>Specific a</w:t>
            </w:r>
            <w:r w:rsidRPr="00CE4BB2">
              <w:rPr>
                <w:color w:val="000000"/>
                <w:sz w:val="20"/>
                <w:szCs w:val="20"/>
              </w:rPr>
              <w:t xml:space="preserve">nalysis </w:t>
            </w:r>
            <w:r w:rsidRPr="00CE4BB2">
              <w:rPr>
                <w:rFonts w:hint="eastAsia"/>
                <w:color w:val="000000"/>
                <w:sz w:val="20"/>
                <w:szCs w:val="20"/>
              </w:rPr>
              <w:t>for</w:t>
            </w:r>
            <w:r w:rsidRPr="00CE4BB2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kinds of </w:t>
            </w:r>
            <w:r w:rsidRPr="00CE4BB2">
              <w:rPr>
                <w:rFonts w:hint="eastAsia"/>
                <w:color w:val="000000"/>
                <w:sz w:val="20"/>
                <w:szCs w:val="20"/>
              </w:rPr>
              <w:t>e</w:t>
            </w:r>
            <w:r w:rsidRPr="00CE4BB2">
              <w:rPr>
                <w:color w:val="000000"/>
                <w:sz w:val="20"/>
                <w:szCs w:val="20"/>
              </w:rPr>
              <w:t xml:space="preserve">xercise: Some subjects </w:t>
            </w:r>
            <w:r>
              <w:rPr>
                <w:color w:val="000000"/>
                <w:sz w:val="20"/>
                <w:szCs w:val="20"/>
              </w:rPr>
              <w:t>engage in</w:t>
            </w:r>
            <w:r w:rsidRPr="00CE4BB2">
              <w:rPr>
                <w:color w:val="000000"/>
                <w:sz w:val="20"/>
                <w:szCs w:val="20"/>
              </w:rPr>
              <w:t xml:space="preserve"> 2 or 3 kinds of regular exercise.</w:t>
            </w:r>
          </w:p>
          <w:p w:rsidR="0071568A" w:rsidRPr="00CE4BB2" w:rsidRDefault="0071568A" w:rsidP="00D7775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e following 18 </w:t>
            </w:r>
            <w:r w:rsidR="00D7775F">
              <w:rPr>
                <w:color w:val="000000"/>
                <w:sz w:val="20"/>
                <w:szCs w:val="20"/>
              </w:rPr>
              <w:t xml:space="preserve">kinds of </w:t>
            </w:r>
            <w:r>
              <w:rPr>
                <w:color w:val="000000"/>
                <w:sz w:val="20"/>
                <w:szCs w:val="20"/>
              </w:rPr>
              <w:t>exercise were sorted according to popularity.</w:t>
            </w:r>
          </w:p>
        </w:tc>
      </w:tr>
      <w:tr w:rsidR="00096A75" w:rsidRPr="00E96E1E" w:rsidTr="0009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:rsidR="00096A75" w:rsidRPr="00AA5034" w:rsidRDefault="00096A75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Walking</w:t>
            </w:r>
          </w:p>
        </w:tc>
        <w:tc>
          <w:tcPr>
            <w:tcW w:w="957" w:type="dxa"/>
            <w:vAlign w:val="center"/>
          </w:tcPr>
          <w:p w:rsidR="00096A75" w:rsidRPr="00E96E1E" w:rsidRDefault="00096A75" w:rsidP="00CC16C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96E1E">
              <w:rPr>
                <w:color w:val="000000"/>
                <w:sz w:val="20"/>
                <w:szCs w:val="20"/>
              </w:rPr>
              <w:t>2 637</w:t>
            </w:r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096A75" w:rsidRPr="00AA5034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164" w:type="dxa"/>
            <w:tcBorders>
              <w:left w:val="nil"/>
              <w:right w:val="single" w:sz="8" w:space="0" w:color="4F81BD" w:themeColor="accent1"/>
            </w:tcBorders>
            <w:vAlign w:val="center"/>
          </w:tcPr>
          <w:p w:rsidR="00096A75" w:rsidRPr="00CE4BB2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BB2">
              <w:rPr>
                <w:color w:val="000000"/>
                <w:sz w:val="20"/>
                <w:szCs w:val="20"/>
              </w:rPr>
              <w:t>55.8 (9.2)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822" w:type="dxa"/>
            <w:tcBorders>
              <w:left w:val="single" w:sz="8" w:space="0" w:color="4F81BD" w:themeColor="accent1"/>
            </w:tcBorders>
            <w:vAlign w:val="center"/>
          </w:tcPr>
          <w:p w:rsidR="00096A75" w:rsidRPr="007D712C" w:rsidRDefault="00096A75" w:rsidP="007D7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7D712C">
              <w:rPr>
                <w:rFonts w:hint="eastAsia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7D712C" w:rsidRDefault="00096A75" w:rsidP="007D7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7D712C">
              <w:rPr>
                <w:rFonts w:hint="eastAsia"/>
                <w:color w:val="000000"/>
                <w:sz w:val="20"/>
                <w:szCs w:val="20"/>
              </w:rPr>
              <w:t>4.6E-01</w:t>
            </w:r>
          </w:p>
        </w:tc>
        <w:tc>
          <w:tcPr>
            <w:tcW w:w="956" w:type="dxa"/>
            <w:tcBorders>
              <w:left w:val="single" w:sz="8" w:space="0" w:color="4F81BD" w:themeColor="accent1"/>
            </w:tcBorders>
            <w:vAlign w:val="center"/>
          </w:tcPr>
          <w:p w:rsidR="00096A75" w:rsidRPr="00336C9A" w:rsidRDefault="00096A75" w:rsidP="0033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336C9A">
              <w:rPr>
                <w:rFonts w:hint="eastAsi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BA6608" w:rsidRDefault="00096A75" w:rsidP="00BA6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A6608">
              <w:rPr>
                <w:rFonts w:hint="eastAsia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1091" w:type="dxa"/>
            <w:tcBorders>
              <w:lef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56" w:type="dxa"/>
            <w:tcBorders>
              <w:righ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8.4E-01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096A75" w:rsidRPr="00096A75" w:rsidRDefault="00096A75" w:rsidP="00096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096A75">
              <w:rPr>
                <w:rFonts w:hint="eastAsia"/>
                <w:color w:val="000000"/>
                <w:sz w:val="20"/>
                <w:szCs w:val="20"/>
              </w:rPr>
              <w:t>0.00116</w:t>
            </w:r>
          </w:p>
        </w:tc>
        <w:tc>
          <w:tcPr>
            <w:tcW w:w="1134" w:type="dxa"/>
            <w:vAlign w:val="center"/>
          </w:tcPr>
          <w:p w:rsidR="00096A75" w:rsidRPr="00452972" w:rsidRDefault="00096A75" w:rsidP="00452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52972">
              <w:rPr>
                <w:rFonts w:hint="eastAsia"/>
                <w:color w:val="000000"/>
                <w:sz w:val="20"/>
                <w:szCs w:val="20"/>
              </w:rPr>
              <w:t>2.8E-01</w:t>
            </w:r>
          </w:p>
        </w:tc>
      </w:tr>
      <w:tr w:rsidR="00DB043E" w:rsidRPr="00E96E1E" w:rsidTr="0009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:rsidR="00096A75" w:rsidRPr="00AA5034" w:rsidRDefault="00096A75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Exercise walking</w:t>
            </w:r>
          </w:p>
        </w:tc>
        <w:tc>
          <w:tcPr>
            <w:tcW w:w="957" w:type="dxa"/>
            <w:vAlign w:val="center"/>
          </w:tcPr>
          <w:p w:rsidR="00096A75" w:rsidRPr="00E96E1E" w:rsidRDefault="00096A75" w:rsidP="00CC16C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96E1E">
              <w:rPr>
                <w:color w:val="000000"/>
                <w:sz w:val="20"/>
                <w:szCs w:val="20"/>
              </w:rPr>
              <w:t>1 439</w:t>
            </w:r>
          </w:p>
        </w:tc>
        <w:tc>
          <w:tcPr>
            <w:tcW w:w="1045" w:type="dxa"/>
            <w:vAlign w:val="center"/>
          </w:tcPr>
          <w:p w:rsidR="00096A75" w:rsidRPr="00AA5034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3</w:t>
            </w:r>
          </w:p>
        </w:tc>
        <w:tc>
          <w:tcPr>
            <w:tcW w:w="1164" w:type="dxa"/>
            <w:tcBorders>
              <w:right w:val="single" w:sz="8" w:space="0" w:color="4F81BD" w:themeColor="accent1"/>
            </w:tcBorders>
            <w:vAlign w:val="center"/>
          </w:tcPr>
          <w:p w:rsidR="00096A75" w:rsidRPr="00CE4BB2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BB2">
              <w:rPr>
                <w:color w:val="000000"/>
                <w:sz w:val="20"/>
                <w:szCs w:val="20"/>
              </w:rPr>
              <w:t>54.6 (9.3)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8.3E-01</w:t>
            </w:r>
          </w:p>
        </w:tc>
        <w:tc>
          <w:tcPr>
            <w:tcW w:w="822" w:type="dxa"/>
            <w:tcBorders>
              <w:left w:val="single" w:sz="8" w:space="0" w:color="4F81BD" w:themeColor="accent1"/>
            </w:tcBorders>
            <w:vAlign w:val="center"/>
          </w:tcPr>
          <w:p w:rsidR="00096A75" w:rsidRPr="007D712C" w:rsidRDefault="00096A75" w:rsidP="007D7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7D712C">
              <w:rPr>
                <w:rFonts w:hint="eastAsia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7D712C" w:rsidRDefault="00096A75" w:rsidP="007D7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7D712C">
              <w:rPr>
                <w:rFonts w:hint="eastAsia"/>
                <w:color w:val="000000"/>
                <w:sz w:val="20"/>
                <w:szCs w:val="20"/>
              </w:rPr>
              <w:t>3.8E-01</w:t>
            </w:r>
          </w:p>
        </w:tc>
        <w:tc>
          <w:tcPr>
            <w:tcW w:w="956" w:type="dxa"/>
            <w:tcBorders>
              <w:left w:val="single" w:sz="8" w:space="0" w:color="4F81BD" w:themeColor="accent1"/>
            </w:tcBorders>
            <w:vAlign w:val="center"/>
          </w:tcPr>
          <w:p w:rsidR="00096A75" w:rsidRPr="00336C9A" w:rsidRDefault="00096A75" w:rsidP="0033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336C9A">
              <w:rPr>
                <w:rFonts w:hint="eastAsia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BA6608" w:rsidRDefault="00096A75" w:rsidP="00BA6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A6608">
              <w:rPr>
                <w:rFonts w:hint="eastAsia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1091" w:type="dxa"/>
            <w:tcBorders>
              <w:lef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56" w:type="dxa"/>
            <w:tcBorders>
              <w:righ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9.6E-01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096A75" w:rsidRPr="00096A75" w:rsidRDefault="00096A75" w:rsidP="00096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096A75">
              <w:rPr>
                <w:rFonts w:hint="eastAsia"/>
                <w:color w:val="000000"/>
                <w:sz w:val="20"/>
                <w:szCs w:val="20"/>
              </w:rPr>
              <w:t>-0.00077</w:t>
            </w:r>
          </w:p>
        </w:tc>
        <w:tc>
          <w:tcPr>
            <w:tcW w:w="1134" w:type="dxa"/>
            <w:vAlign w:val="center"/>
          </w:tcPr>
          <w:p w:rsidR="00096A75" w:rsidRPr="00452972" w:rsidRDefault="00096A75" w:rsidP="00452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52972">
              <w:rPr>
                <w:rFonts w:hint="eastAsia"/>
                <w:color w:val="000000"/>
                <w:sz w:val="20"/>
                <w:szCs w:val="20"/>
              </w:rPr>
              <w:t>6.0E-01</w:t>
            </w:r>
          </w:p>
        </w:tc>
      </w:tr>
      <w:tr w:rsidR="00096A75" w:rsidRPr="00E96E1E" w:rsidTr="0009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:rsidR="00096A75" w:rsidRPr="00AA5034" w:rsidRDefault="00096A75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Jogging</w:t>
            </w:r>
          </w:p>
        </w:tc>
        <w:tc>
          <w:tcPr>
            <w:tcW w:w="957" w:type="dxa"/>
            <w:vAlign w:val="center"/>
          </w:tcPr>
          <w:p w:rsidR="00096A75" w:rsidRPr="00E96E1E" w:rsidRDefault="00096A75" w:rsidP="00CC16C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96E1E">
              <w:rPr>
                <w:color w:val="000000"/>
                <w:sz w:val="20"/>
                <w:szCs w:val="20"/>
              </w:rPr>
              <w:t>1 107</w:t>
            </w:r>
          </w:p>
        </w:tc>
        <w:tc>
          <w:tcPr>
            <w:tcW w:w="1045" w:type="dxa"/>
            <w:vAlign w:val="center"/>
          </w:tcPr>
          <w:p w:rsidR="00096A75" w:rsidRPr="00AA5034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1</w:t>
            </w:r>
          </w:p>
        </w:tc>
        <w:tc>
          <w:tcPr>
            <w:tcW w:w="1164" w:type="dxa"/>
            <w:tcBorders>
              <w:right w:val="single" w:sz="8" w:space="0" w:color="4F81BD" w:themeColor="accent1"/>
            </w:tcBorders>
            <w:vAlign w:val="center"/>
          </w:tcPr>
          <w:p w:rsidR="00096A75" w:rsidRPr="00CE4BB2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BB2">
              <w:rPr>
                <w:color w:val="000000"/>
                <w:sz w:val="20"/>
                <w:szCs w:val="20"/>
              </w:rPr>
              <w:t>45.4 (10.1)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6.2E-04</w:t>
            </w:r>
          </w:p>
        </w:tc>
        <w:tc>
          <w:tcPr>
            <w:tcW w:w="822" w:type="dxa"/>
            <w:tcBorders>
              <w:left w:val="single" w:sz="8" w:space="0" w:color="4F81BD" w:themeColor="accent1"/>
            </w:tcBorders>
            <w:vAlign w:val="center"/>
          </w:tcPr>
          <w:p w:rsidR="00096A75" w:rsidRPr="00402AEA" w:rsidRDefault="00096A75" w:rsidP="007D7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</w:rPr>
            </w:pPr>
            <w:r w:rsidRPr="00402AEA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-0.56</w:t>
            </w:r>
            <w:r w:rsidR="004E7C6D" w:rsidRPr="00531A38">
              <w:rPr>
                <w:rFonts w:hint="eastAsia"/>
                <w:sz w:val="20"/>
                <w:szCs w:val="20"/>
                <w:highlight w:val="yellow"/>
              </w:rPr>
              <w:t xml:space="preserve"> </w:t>
            </w:r>
            <w:r w:rsidR="00CB428D" w:rsidRPr="00CB428D">
              <w:rPr>
                <w:rFonts w:hint="eastAsia"/>
                <w:sz w:val="20"/>
                <w:szCs w:val="20"/>
                <w:highlight w:val="yellow"/>
                <w:vertAlign w:val="superscript"/>
              </w:rPr>
              <w:t>2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9609A4" w:rsidRDefault="00096A75" w:rsidP="007D7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</w:rPr>
            </w:pPr>
            <w:r w:rsidRPr="009609A4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9.1E-06</w:t>
            </w:r>
          </w:p>
        </w:tc>
        <w:tc>
          <w:tcPr>
            <w:tcW w:w="956" w:type="dxa"/>
            <w:tcBorders>
              <w:left w:val="single" w:sz="8" w:space="0" w:color="4F81BD" w:themeColor="accent1"/>
            </w:tcBorders>
            <w:vAlign w:val="center"/>
          </w:tcPr>
          <w:p w:rsidR="00096A75" w:rsidRPr="00402AEA" w:rsidRDefault="00096A75" w:rsidP="0033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</w:rPr>
            </w:pPr>
            <w:r w:rsidRPr="00402AEA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-0.65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9609A4" w:rsidRDefault="00096A75" w:rsidP="00BA6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</w:rPr>
            </w:pPr>
            <w:r w:rsidRPr="009609A4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2.5E-05</w:t>
            </w:r>
          </w:p>
        </w:tc>
        <w:tc>
          <w:tcPr>
            <w:tcW w:w="1091" w:type="dxa"/>
            <w:tcBorders>
              <w:lef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956" w:type="dxa"/>
            <w:tcBorders>
              <w:righ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6.3E-04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096A75" w:rsidRPr="00F56D10" w:rsidRDefault="00096A75" w:rsidP="00096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</w:rPr>
            </w:pPr>
            <w:r w:rsidRPr="00F56D10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-0.00482</w:t>
            </w:r>
          </w:p>
        </w:tc>
        <w:tc>
          <w:tcPr>
            <w:tcW w:w="1134" w:type="dxa"/>
            <w:vAlign w:val="center"/>
          </w:tcPr>
          <w:p w:rsidR="00096A75" w:rsidRPr="009609A4" w:rsidRDefault="00096A75" w:rsidP="00452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</w:rPr>
            </w:pPr>
            <w:r w:rsidRPr="009609A4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1.5E-05</w:t>
            </w:r>
          </w:p>
        </w:tc>
      </w:tr>
      <w:tr w:rsidR="00DB043E" w:rsidRPr="00E96E1E" w:rsidTr="0009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:rsidR="00096A75" w:rsidRPr="00AA5034" w:rsidRDefault="00096A75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Cycling</w:t>
            </w:r>
          </w:p>
        </w:tc>
        <w:tc>
          <w:tcPr>
            <w:tcW w:w="957" w:type="dxa"/>
            <w:vAlign w:val="center"/>
          </w:tcPr>
          <w:p w:rsidR="00096A75" w:rsidRPr="00E96E1E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96E1E">
              <w:rPr>
                <w:color w:val="000000"/>
                <w:sz w:val="20"/>
                <w:szCs w:val="20"/>
              </w:rPr>
              <w:t>989</w:t>
            </w:r>
          </w:p>
        </w:tc>
        <w:tc>
          <w:tcPr>
            <w:tcW w:w="1045" w:type="dxa"/>
            <w:vAlign w:val="center"/>
          </w:tcPr>
          <w:p w:rsidR="00096A75" w:rsidRPr="00AA5034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6</w:t>
            </w:r>
          </w:p>
        </w:tc>
        <w:tc>
          <w:tcPr>
            <w:tcW w:w="1164" w:type="dxa"/>
            <w:tcBorders>
              <w:right w:val="single" w:sz="8" w:space="0" w:color="4F81BD" w:themeColor="accent1"/>
            </w:tcBorders>
            <w:vAlign w:val="center"/>
          </w:tcPr>
          <w:p w:rsidR="00096A75" w:rsidRPr="00CE4BB2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BB2">
              <w:rPr>
                <w:color w:val="000000"/>
                <w:sz w:val="20"/>
                <w:szCs w:val="20"/>
              </w:rPr>
              <w:t>51.4 (10.4)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8.0E-02</w:t>
            </w:r>
          </w:p>
        </w:tc>
        <w:tc>
          <w:tcPr>
            <w:tcW w:w="822" w:type="dxa"/>
            <w:tcBorders>
              <w:left w:val="single" w:sz="8" w:space="0" w:color="4F81BD" w:themeColor="accent1"/>
            </w:tcBorders>
            <w:vAlign w:val="center"/>
          </w:tcPr>
          <w:p w:rsidR="00096A75" w:rsidRPr="007D712C" w:rsidRDefault="00096A75" w:rsidP="007D7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7D712C">
              <w:rPr>
                <w:rFonts w:hint="eastAsia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7D712C" w:rsidRDefault="00096A75" w:rsidP="007D7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7D712C">
              <w:rPr>
                <w:rFonts w:hint="eastAsia"/>
                <w:color w:val="000000"/>
                <w:sz w:val="20"/>
                <w:szCs w:val="20"/>
              </w:rPr>
              <w:t>8.2E-01</w:t>
            </w:r>
          </w:p>
        </w:tc>
        <w:tc>
          <w:tcPr>
            <w:tcW w:w="956" w:type="dxa"/>
            <w:tcBorders>
              <w:left w:val="single" w:sz="8" w:space="0" w:color="4F81BD" w:themeColor="accent1"/>
            </w:tcBorders>
            <w:vAlign w:val="center"/>
          </w:tcPr>
          <w:p w:rsidR="00096A75" w:rsidRPr="00336C9A" w:rsidRDefault="00096A75" w:rsidP="0033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336C9A">
              <w:rPr>
                <w:rFonts w:hint="eastAsia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BA6608" w:rsidRDefault="00096A75" w:rsidP="00BA6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A6608">
              <w:rPr>
                <w:rFonts w:hint="eastAsia"/>
                <w:color w:val="000000"/>
                <w:sz w:val="20"/>
                <w:szCs w:val="20"/>
              </w:rPr>
              <w:t>5.5E-01</w:t>
            </w:r>
          </w:p>
        </w:tc>
        <w:tc>
          <w:tcPr>
            <w:tcW w:w="1091" w:type="dxa"/>
            <w:tcBorders>
              <w:lef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56" w:type="dxa"/>
            <w:tcBorders>
              <w:righ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5.3E-01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096A75" w:rsidRPr="00096A75" w:rsidRDefault="00096A75" w:rsidP="00096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096A75">
              <w:rPr>
                <w:rFonts w:hint="eastAsia"/>
                <w:color w:val="000000"/>
                <w:sz w:val="20"/>
                <w:szCs w:val="20"/>
              </w:rPr>
              <w:t>-0.00380</w:t>
            </w:r>
          </w:p>
        </w:tc>
        <w:tc>
          <w:tcPr>
            <w:tcW w:w="1134" w:type="dxa"/>
            <w:vAlign w:val="center"/>
          </w:tcPr>
          <w:p w:rsidR="00096A75" w:rsidRPr="00452972" w:rsidRDefault="00096A75" w:rsidP="00452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52972">
              <w:rPr>
                <w:rFonts w:hint="eastAsia"/>
                <w:color w:val="000000"/>
                <w:sz w:val="20"/>
                <w:szCs w:val="20"/>
              </w:rPr>
              <w:t>3.8E-02</w:t>
            </w:r>
          </w:p>
        </w:tc>
      </w:tr>
      <w:tr w:rsidR="00096A75" w:rsidRPr="00E96E1E" w:rsidTr="0009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:rsidR="00096A75" w:rsidRPr="00AA5034" w:rsidRDefault="00096A75" w:rsidP="00CC16C7">
            <w:pPr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Mountain climbing</w:t>
            </w:r>
          </w:p>
        </w:tc>
        <w:tc>
          <w:tcPr>
            <w:tcW w:w="957" w:type="dxa"/>
            <w:vAlign w:val="center"/>
          </w:tcPr>
          <w:p w:rsidR="00096A75" w:rsidRPr="00E96E1E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96E1E">
              <w:rPr>
                <w:color w:val="000000"/>
                <w:sz w:val="20"/>
                <w:szCs w:val="20"/>
              </w:rPr>
              <w:t>628</w:t>
            </w:r>
          </w:p>
        </w:tc>
        <w:tc>
          <w:tcPr>
            <w:tcW w:w="1045" w:type="dxa"/>
            <w:vAlign w:val="center"/>
          </w:tcPr>
          <w:p w:rsidR="00096A75" w:rsidRPr="00AA5034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3</w:t>
            </w:r>
          </w:p>
        </w:tc>
        <w:tc>
          <w:tcPr>
            <w:tcW w:w="1164" w:type="dxa"/>
            <w:tcBorders>
              <w:right w:val="single" w:sz="8" w:space="0" w:color="4F81BD" w:themeColor="accent1"/>
            </w:tcBorders>
            <w:vAlign w:val="center"/>
          </w:tcPr>
          <w:p w:rsidR="00096A75" w:rsidRPr="00CE4BB2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BB2">
              <w:rPr>
                <w:color w:val="000000"/>
                <w:sz w:val="20"/>
                <w:szCs w:val="20"/>
              </w:rPr>
              <w:t>55.2 (8.2)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822" w:type="dxa"/>
            <w:tcBorders>
              <w:left w:val="single" w:sz="8" w:space="0" w:color="4F81BD" w:themeColor="accent1"/>
            </w:tcBorders>
            <w:vAlign w:val="center"/>
          </w:tcPr>
          <w:p w:rsidR="00096A75" w:rsidRPr="007D712C" w:rsidRDefault="00096A75" w:rsidP="007D7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7D712C">
              <w:rPr>
                <w:rFonts w:hint="eastAsia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7D712C" w:rsidRDefault="00096A75" w:rsidP="007D7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7D712C">
              <w:rPr>
                <w:rFonts w:hint="eastAsia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956" w:type="dxa"/>
            <w:tcBorders>
              <w:left w:val="single" w:sz="8" w:space="0" w:color="4F81BD" w:themeColor="accent1"/>
            </w:tcBorders>
            <w:vAlign w:val="center"/>
          </w:tcPr>
          <w:p w:rsidR="00096A75" w:rsidRPr="00336C9A" w:rsidRDefault="00096A75" w:rsidP="0033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336C9A">
              <w:rPr>
                <w:rFonts w:hint="eastAsia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BA6608" w:rsidRDefault="00096A75" w:rsidP="00BA6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A6608">
              <w:rPr>
                <w:rFonts w:hint="eastAsia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1091" w:type="dxa"/>
            <w:tcBorders>
              <w:lef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56" w:type="dxa"/>
            <w:tcBorders>
              <w:righ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096A75" w:rsidRPr="00096A75" w:rsidRDefault="00096A75" w:rsidP="00096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096A75">
              <w:rPr>
                <w:rFonts w:hint="eastAsia"/>
                <w:color w:val="000000"/>
                <w:sz w:val="20"/>
                <w:szCs w:val="20"/>
              </w:rPr>
              <w:t>-0.00252</w:t>
            </w:r>
          </w:p>
        </w:tc>
        <w:tc>
          <w:tcPr>
            <w:tcW w:w="1134" w:type="dxa"/>
            <w:vAlign w:val="center"/>
          </w:tcPr>
          <w:p w:rsidR="00096A75" w:rsidRPr="00452972" w:rsidRDefault="00096A75" w:rsidP="00452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52972">
              <w:rPr>
                <w:rFonts w:hint="eastAsia"/>
                <w:color w:val="000000"/>
                <w:sz w:val="20"/>
                <w:szCs w:val="20"/>
              </w:rPr>
              <w:t>1.8E-01</w:t>
            </w:r>
          </w:p>
        </w:tc>
      </w:tr>
      <w:tr w:rsidR="00DB043E" w:rsidRPr="00E96E1E" w:rsidTr="0009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:rsidR="00096A75" w:rsidRPr="00AA5034" w:rsidRDefault="00A54A6C" w:rsidP="00CC16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tching e</w:t>
            </w:r>
            <w:r w:rsidR="001A11F2">
              <w:rPr>
                <w:color w:val="000000"/>
                <w:sz w:val="20"/>
                <w:szCs w:val="20"/>
              </w:rPr>
              <w:t>xercise</w:t>
            </w:r>
          </w:p>
        </w:tc>
        <w:tc>
          <w:tcPr>
            <w:tcW w:w="957" w:type="dxa"/>
            <w:vAlign w:val="center"/>
          </w:tcPr>
          <w:p w:rsidR="00096A75" w:rsidRPr="00E96E1E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96E1E">
              <w:rPr>
                <w:color w:val="000000"/>
                <w:sz w:val="20"/>
                <w:szCs w:val="20"/>
              </w:rPr>
              <w:t>602</w:t>
            </w:r>
          </w:p>
        </w:tc>
        <w:tc>
          <w:tcPr>
            <w:tcW w:w="1045" w:type="dxa"/>
            <w:vAlign w:val="center"/>
          </w:tcPr>
          <w:p w:rsidR="00096A75" w:rsidRPr="00AA5034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9</w:t>
            </w:r>
          </w:p>
        </w:tc>
        <w:tc>
          <w:tcPr>
            <w:tcW w:w="1164" w:type="dxa"/>
            <w:tcBorders>
              <w:right w:val="single" w:sz="8" w:space="0" w:color="4F81BD" w:themeColor="accent1"/>
            </w:tcBorders>
            <w:vAlign w:val="center"/>
          </w:tcPr>
          <w:p w:rsidR="00096A75" w:rsidRPr="00CE4BB2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BB2">
              <w:rPr>
                <w:color w:val="000000"/>
                <w:sz w:val="20"/>
                <w:szCs w:val="20"/>
              </w:rPr>
              <w:t>58.1 (8.4)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2.8E-02</w:t>
            </w:r>
          </w:p>
        </w:tc>
        <w:tc>
          <w:tcPr>
            <w:tcW w:w="822" w:type="dxa"/>
            <w:tcBorders>
              <w:left w:val="single" w:sz="8" w:space="0" w:color="4F81BD" w:themeColor="accent1"/>
            </w:tcBorders>
            <w:vAlign w:val="center"/>
          </w:tcPr>
          <w:p w:rsidR="00096A75" w:rsidRPr="007D712C" w:rsidRDefault="00096A75" w:rsidP="007D7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7D712C">
              <w:rPr>
                <w:rFonts w:hint="eastAsia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7D712C" w:rsidRDefault="00096A75" w:rsidP="007D7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7D712C">
              <w:rPr>
                <w:rFonts w:hint="eastAsia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956" w:type="dxa"/>
            <w:tcBorders>
              <w:left w:val="single" w:sz="8" w:space="0" w:color="4F81BD" w:themeColor="accent1"/>
            </w:tcBorders>
            <w:vAlign w:val="center"/>
          </w:tcPr>
          <w:p w:rsidR="00096A75" w:rsidRPr="00336C9A" w:rsidRDefault="00096A75" w:rsidP="0033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336C9A">
              <w:rPr>
                <w:rFonts w:hint="eastAsia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BA6608" w:rsidRDefault="00096A75" w:rsidP="00BA6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A6608">
              <w:rPr>
                <w:rFonts w:hint="eastAsia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1091" w:type="dxa"/>
            <w:tcBorders>
              <w:lef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56" w:type="dxa"/>
            <w:tcBorders>
              <w:righ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3.4E-01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096A75" w:rsidRPr="00096A75" w:rsidRDefault="00096A75" w:rsidP="00096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096A75">
              <w:rPr>
                <w:rFonts w:hint="eastAsia"/>
                <w:color w:val="000000"/>
                <w:sz w:val="20"/>
                <w:szCs w:val="20"/>
              </w:rPr>
              <w:t>0.00034</w:t>
            </w:r>
          </w:p>
        </w:tc>
        <w:tc>
          <w:tcPr>
            <w:tcW w:w="1134" w:type="dxa"/>
            <w:vAlign w:val="center"/>
          </w:tcPr>
          <w:p w:rsidR="00096A75" w:rsidRPr="00452972" w:rsidRDefault="00096A75" w:rsidP="00452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52972">
              <w:rPr>
                <w:rFonts w:hint="eastAsia"/>
                <w:color w:val="000000"/>
                <w:sz w:val="20"/>
                <w:szCs w:val="20"/>
              </w:rPr>
              <w:t>8.7E-01</w:t>
            </w:r>
          </w:p>
        </w:tc>
      </w:tr>
      <w:tr w:rsidR="00096A75" w:rsidRPr="00E96E1E" w:rsidTr="0009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:rsidR="00096A75" w:rsidRPr="00AA5034" w:rsidRDefault="00096A75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International standard dancing</w:t>
            </w:r>
          </w:p>
        </w:tc>
        <w:tc>
          <w:tcPr>
            <w:tcW w:w="957" w:type="dxa"/>
            <w:vAlign w:val="center"/>
          </w:tcPr>
          <w:p w:rsidR="00096A75" w:rsidRPr="00E96E1E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96E1E">
              <w:rPr>
                <w:color w:val="000000"/>
                <w:sz w:val="20"/>
                <w:szCs w:val="20"/>
              </w:rPr>
              <w:t>513</w:t>
            </w:r>
          </w:p>
        </w:tc>
        <w:tc>
          <w:tcPr>
            <w:tcW w:w="1045" w:type="dxa"/>
            <w:vAlign w:val="center"/>
          </w:tcPr>
          <w:p w:rsidR="00096A75" w:rsidRPr="00AA5034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  <w:r w:rsidRPr="00AA5034">
              <w:rPr>
                <w:color w:val="000000"/>
                <w:sz w:val="20"/>
                <w:szCs w:val="20"/>
              </w:rPr>
              <w:t>.8</w:t>
            </w:r>
          </w:p>
        </w:tc>
        <w:tc>
          <w:tcPr>
            <w:tcW w:w="1164" w:type="dxa"/>
            <w:tcBorders>
              <w:right w:val="single" w:sz="8" w:space="0" w:color="4F81BD" w:themeColor="accent1"/>
            </w:tcBorders>
            <w:vAlign w:val="center"/>
          </w:tcPr>
          <w:p w:rsidR="00096A75" w:rsidRPr="00CE4BB2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BB2">
              <w:rPr>
                <w:color w:val="000000"/>
                <w:sz w:val="20"/>
                <w:szCs w:val="20"/>
              </w:rPr>
              <w:t>56.8 (7.7)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8.4E-01</w:t>
            </w:r>
          </w:p>
        </w:tc>
        <w:tc>
          <w:tcPr>
            <w:tcW w:w="822" w:type="dxa"/>
            <w:tcBorders>
              <w:left w:val="single" w:sz="8" w:space="0" w:color="4F81BD" w:themeColor="accent1"/>
            </w:tcBorders>
            <w:vAlign w:val="center"/>
          </w:tcPr>
          <w:p w:rsidR="00096A75" w:rsidRPr="007D712C" w:rsidRDefault="00096A75" w:rsidP="007D7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7D712C">
              <w:rPr>
                <w:rFonts w:hint="eastAsia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7D712C" w:rsidRDefault="00096A75" w:rsidP="007D7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7D712C">
              <w:rPr>
                <w:rFonts w:hint="eastAsia"/>
                <w:color w:val="000000"/>
                <w:sz w:val="20"/>
                <w:szCs w:val="20"/>
              </w:rPr>
              <w:t>3.6E-01</w:t>
            </w:r>
          </w:p>
        </w:tc>
        <w:tc>
          <w:tcPr>
            <w:tcW w:w="956" w:type="dxa"/>
            <w:tcBorders>
              <w:left w:val="single" w:sz="8" w:space="0" w:color="4F81BD" w:themeColor="accent1"/>
            </w:tcBorders>
            <w:vAlign w:val="center"/>
          </w:tcPr>
          <w:p w:rsidR="00096A75" w:rsidRPr="00336C9A" w:rsidRDefault="00096A75" w:rsidP="0033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336C9A">
              <w:rPr>
                <w:rFonts w:hint="eastAsia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BA6608" w:rsidRDefault="00096A75" w:rsidP="00BA6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A6608">
              <w:rPr>
                <w:rFonts w:hint="eastAsia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1091" w:type="dxa"/>
            <w:tcBorders>
              <w:lef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56" w:type="dxa"/>
            <w:tcBorders>
              <w:righ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7.5E-01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096A75" w:rsidRPr="00096A75" w:rsidRDefault="00096A75" w:rsidP="00096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096A75">
              <w:rPr>
                <w:rFonts w:hint="eastAsia"/>
                <w:color w:val="000000"/>
                <w:sz w:val="20"/>
                <w:szCs w:val="20"/>
              </w:rPr>
              <w:t>-0.00131</w:t>
            </w:r>
          </w:p>
        </w:tc>
        <w:tc>
          <w:tcPr>
            <w:tcW w:w="1134" w:type="dxa"/>
            <w:vAlign w:val="center"/>
          </w:tcPr>
          <w:p w:rsidR="00096A75" w:rsidRPr="00452972" w:rsidRDefault="00096A75" w:rsidP="00452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52972">
              <w:rPr>
                <w:rFonts w:hint="eastAsia"/>
                <w:color w:val="000000"/>
                <w:sz w:val="20"/>
                <w:szCs w:val="20"/>
              </w:rPr>
              <w:t>3.4E-01</w:t>
            </w:r>
          </w:p>
        </w:tc>
      </w:tr>
      <w:tr w:rsidR="00DB043E" w:rsidRPr="00E96E1E" w:rsidTr="0009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:rsidR="00096A75" w:rsidRPr="00AA5034" w:rsidRDefault="00096A75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Swimming</w:t>
            </w:r>
          </w:p>
        </w:tc>
        <w:tc>
          <w:tcPr>
            <w:tcW w:w="957" w:type="dxa"/>
            <w:vAlign w:val="center"/>
          </w:tcPr>
          <w:p w:rsidR="00096A75" w:rsidRPr="00E96E1E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96E1E">
              <w:rPr>
                <w:color w:val="000000"/>
                <w:sz w:val="20"/>
                <w:szCs w:val="20"/>
              </w:rPr>
              <w:t>486</w:t>
            </w:r>
          </w:p>
        </w:tc>
        <w:tc>
          <w:tcPr>
            <w:tcW w:w="1045" w:type="dxa"/>
            <w:vAlign w:val="center"/>
          </w:tcPr>
          <w:p w:rsidR="00096A75" w:rsidRPr="00AA5034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5</w:t>
            </w:r>
          </w:p>
        </w:tc>
        <w:tc>
          <w:tcPr>
            <w:tcW w:w="1164" w:type="dxa"/>
            <w:tcBorders>
              <w:right w:val="single" w:sz="8" w:space="0" w:color="4F81BD" w:themeColor="accent1"/>
            </w:tcBorders>
            <w:vAlign w:val="center"/>
          </w:tcPr>
          <w:p w:rsidR="00096A75" w:rsidRPr="00CE4BB2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BB2">
              <w:rPr>
                <w:color w:val="000000"/>
                <w:sz w:val="20"/>
                <w:szCs w:val="20"/>
              </w:rPr>
              <w:t>52.7 (10.7)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5.2E-01</w:t>
            </w:r>
          </w:p>
        </w:tc>
        <w:tc>
          <w:tcPr>
            <w:tcW w:w="822" w:type="dxa"/>
            <w:tcBorders>
              <w:left w:val="single" w:sz="8" w:space="0" w:color="4F81BD" w:themeColor="accent1"/>
            </w:tcBorders>
            <w:vAlign w:val="center"/>
          </w:tcPr>
          <w:p w:rsidR="00096A75" w:rsidRPr="007D712C" w:rsidRDefault="00096A75" w:rsidP="007D7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7D712C">
              <w:rPr>
                <w:rFonts w:hint="eastAsia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7D712C" w:rsidRDefault="00096A75" w:rsidP="007D7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7D712C">
              <w:rPr>
                <w:rFonts w:hint="eastAsia"/>
                <w:color w:val="000000"/>
                <w:sz w:val="20"/>
                <w:szCs w:val="20"/>
              </w:rPr>
              <w:t>5.0E-02</w:t>
            </w:r>
          </w:p>
        </w:tc>
        <w:tc>
          <w:tcPr>
            <w:tcW w:w="956" w:type="dxa"/>
            <w:tcBorders>
              <w:left w:val="single" w:sz="8" w:space="0" w:color="4F81BD" w:themeColor="accent1"/>
            </w:tcBorders>
            <w:vAlign w:val="center"/>
          </w:tcPr>
          <w:p w:rsidR="00096A75" w:rsidRPr="00336C9A" w:rsidRDefault="00096A75" w:rsidP="0033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336C9A">
              <w:rPr>
                <w:rFonts w:hint="eastAsia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BA6608" w:rsidRDefault="00096A75" w:rsidP="00BA6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A6608">
              <w:rPr>
                <w:rFonts w:hint="eastAsia"/>
                <w:color w:val="000000"/>
                <w:sz w:val="20"/>
                <w:szCs w:val="20"/>
              </w:rPr>
              <w:t>3.9E-02</w:t>
            </w:r>
          </w:p>
        </w:tc>
        <w:tc>
          <w:tcPr>
            <w:tcW w:w="1091" w:type="dxa"/>
            <w:tcBorders>
              <w:lef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56" w:type="dxa"/>
            <w:tcBorders>
              <w:righ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3.8E-01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096A75" w:rsidRPr="00096A75" w:rsidRDefault="00096A75" w:rsidP="00096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096A75">
              <w:rPr>
                <w:rFonts w:hint="eastAsia"/>
                <w:color w:val="000000"/>
                <w:sz w:val="20"/>
                <w:szCs w:val="20"/>
              </w:rPr>
              <w:t>-0.00547</w:t>
            </w:r>
          </w:p>
        </w:tc>
        <w:tc>
          <w:tcPr>
            <w:tcW w:w="1134" w:type="dxa"/>
            <w:vAlign w:val="center"/>
          </w:tcPr>
          <w:p w:rsidR="00096A75" w:rsidRPr="00452972" w:rsidRDefault="00096A75" w:rsidP="00452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52972">
              <w:rPr>
                <w:rFonts w:hint="eastAsia"/>
                <w:color w:val="000000"/>
                <w:sz w:val="20"/>
                <w:szCs w:val="20"/>
              </w:rPr>
              <w:t>3.3E-02</w:t>
            </w:r>
          </w:p>
        </w:tc>
      </w:tr>
      <w:tr w:rsidR="00096A75" w:rsidRPr="00E96E1E" w:rsidTr="0009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:rsidR="00096A75" w:rsidRPr="00AA5034" w:rsidRDefault="00096A75" w:rsidP="00CC16C7">
            <w:pPr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Tai Chi</w:t>
            </w:r>
          </w:p>
        </w:tc>
        <w:tc>
          <w:tcPr>
            <w:tcW w:w="957" w:type="dxa"/>
            <w:vAlign w:val="center"/>
          </w:tcPr>
          <w:p w:rsidR="00096A75" w:rsidRPr="00E96E1E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96E1E">
              <w:rPr>
                <w:color w:val="000000"/>
                <w:sz w:val="20"/>
                <w:szCs w:val="20"/>
              </w:rPr>
              <w:t>449</w:t>
            </w:r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096A75" w:rsidRPr="00AA5034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7</w:t>
            </w:r>
          </w:p>
        </w:tc>
        <w:tc>
          <w:tcPr>
            <w:tcW w:w="1164" w:type="dxa"/>
            <w:tcBorders>
              <w:left w:val="nil"/>
              <w:right w:val="single" w:sz="8" w:space="0" w:color="4F81BD" w:themeColor="accent1"/>
            </w:tcBorders>
            <w:vAlign w:val="center"/>
          </w:tcPr>
          <w:p w:rsidR="00096A75" w:rsidRPr="00CE4BB2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BB2">
              <w:rPr>
                <w:color w:val="000000"/>
                <w:sz w:val="20"/>
                <w:szCs w:val="20"/>
              </w:rPr>
              <w:t>56.5 (9.1)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1.6E-03</w:t>
            </w:r>
          </w:p>
        </w:tc>
        <w:tc>
          <w:tcPr>
            <w:tcW w:w="822" w:type="dxa"/>
            <w:tcBorders>
              <w:left w:val="single" w:sz="8" w:space="0" w:color="4F81BD" w:themeColor="accent1"/>
            </w:tcBorders>
            <w:vAlign w:val="center"/>
          </w:tcPr>
          <w:p w:rsidR="00096A75" w:rsidRPr="00402AEA" w:rsidRDefault="00096A75" w:rsidP="007D7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</w:rPr>
            </w:pPr>
            <w:r w:rsidRPr="00402AEA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-1.07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9609A4" w:rsidRDefault="00096A75" w:rsidP="007D7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</w:rPr>
            </w:pPr>
            <w:r w:rsidRPr="009609A4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3.2E-05</w:t>
            </w:r>
          </w:p>
        </w:tc>
        <w:tc>
          <w:tcPr>
            <w:tcW w:w="956" w:type="dxa"/>
            <w:tcBorders>
              <w:left w:val="single" w:sz="8" w:space="0" w:color="4F81BD" w:themeColor="accent1"/>
            </w:tcBorders>
            <w:vAlign w:val="center"/>
          </w:tcPr>
          <w:p w:rsidR="00096A75" w:rsidRPr="000F2A4E" w:rsidRDefault="00096A75" w:rsidP="0033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0F2A4E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-1.74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0F2A4E" w:rsidRDefault="00096A75" w:rsidP="00BA6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0F2A4E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3.6E-07</w:t>
            </w:r>
          </w:p>
        </w:tc>
        <w:tc>
          <w:tcPr>
            <w:tcW w:w="1091" w:type="dxa"/>
            <w:tcBorders>
              <w:lef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956" w:type="dxa"/>
            <w:tcBorders>
              <w:righ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1.9E-04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096A75" w:rsidRPr="00096A75" w:rsidRDefault="00096A75" w:rsidP="00096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096A75">
              <w:rPr>
                <w:rFonts w:hint="eastAsia"/>
                <w:color w:val="000000"/>
                <w:sz w:val="20"/>
                <w:szCs w:val="20"/>
              </w:rPr>
              <w:t>-0.00801</w:t>
            </w:r>
          </w:p>
        </w:tc>
        <w:tc>
          <w:tcPr>
            <w:tcW w:w="1134" w:type="dxa"/>
            <w:vAlign w:val="center"/>
          </w:tcPr>
          <w:p w:rsidR="00096A75" w:rsidRPr="00452972" w:rsidRDefault="00096A75" w:rsidP="00452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52972">
              <w:rPr>
                <w:rFonts w:hint="eastAsia"/>
                <w:color w:val="000000"/>
                <w:sz w:val="20"/>
                <w:szCs w:val="20"/>
              </w:rPr>
              <w:t>2.6E-03</w:t>
            </w:r>
          </w:p>
        </w:tc>
      </w:tr>
      <w:tr w:rsidR="00DB043E" w:rsidRPr="00E96E1E" w:rsidTr="00FD3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bottom w:val="nil"/>
            </w:tcBorders>
            <w:vAlign w:val="center"/>
          </w:tcPr>
          <w:p w:rsidR="00096A75" w:rsidRPr="00AA5034" w:rsidRDefault="000B5084" w:rsidP="00CC16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nce dance revolution</w:t>
            </w:r>
          </w:p>
        </w:tc>
        <w:tc>
          <w:tcPr>
            <w:tcW w:w="957" w:type="dxa"/>
            <w:tcBorders>
              <w:bottom w:val="nil"/>
            </w:tcBorders>
            <w:vAlign w:val="center"/>
          </w:tcPr>
          <w:p w:rsidR="00096A75" w:rsidRPr="00E96E1E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96E1E">
              <w:rPr>
                <w:color w:val="000000"/>
                <w:sz w:val="20"/>
                <w:szCs w:val="20"/>
              </w:rPr>
              <w:t>420</w:t>
            </w:r>
          </w:p>
        </w:tc>
        <w:tc>
          <w:tcPr>
            <w:tcW w:w="1045" w:type="dxa"/>
            <w:tcBorders>
              <w:bottom w:val="nil"/>
            </w:tcBorders>
            <w:vAlign w:val="center"/>
          </w:tcPr>
          <w:p w:rsidR="00096A75" w:rsidRPr="00AA5034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1164" w:type="dxa"/>
            <w:tcBorders>
              <w:bottom w:val="nil"/>
              <w:right w:val="single" w:sz="8" w:space="0" w:color="4F81BD" w:themeColor="accent1"/>
            </w:tcBorders>
            <w:vAlign w:val="center"/>
          </w:tcPr>
          <w:p w:rsidR="00096A75" w:rsidRPr="00CE4BB2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BB2">
              <w:rPr>
                <w:color w:val="000000"/>
                <w:sz w:val="20"/>
                <w:szCs w:val="20"/>
              </w:rPr>
              <w:t>50.5 (10.6)</w:t>
            </w:r>
          </w:p>
        </w:tc>
        <w:tc>
          <w:tcPr>
            <w:tcW w:w="992" w:type="dxa"/>
            <w:tcBorders>
              <w:left w:val="single" w:sz="8" w:space="0" w:color="4F81BD" w:themeColor="accent1"/>
              <w:bottom w:val="nil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91" w:type="dxa"/>
            <w:tcBorders>
              <w:bottom w:val="nil"/>
              <w:right w:val="single" w:sz="8" w:space="0" w:color="4F81BD" w:themeColor="accent1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2.5E-01</w:t>
            </w:r>
          </w:p>
        </w:tc>
        <w:tc>
          <w:tcPr>
            <w:tcW w:w="822" w:type="dxa"/>
            <w:tcBorders>
              <w:left w:val="single" w:sz="8" w:space="0" w:color="4F81BD" w:themeColor="accent1"/>
              <w:bottom w:val="nil"/>
            </w:tcBorders>
            <w:vAlign w:val="center"/>
          </w:tcPr>
          <w:p w:rsidR="00096A75" w:rsidRPr="007D712C" w:rsidRDefault="00096A75" w:rsidP="007D7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7D712C">
              <w:rPr>
                <w:rFonts w:hint="eastAsia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091" w:type="dxa"/>
            <w:tcBorders>
              <w:bottom w:val="nil"/>
              <w:right w:val="single" w:sz="8" w:space="0" w:color="4F81BD" w:themeColor="accent1"/>
            </w:tcBorders>
            <w:vAlign w:val="center"/>
          </w:tcPr>
          <w:p w:rsidR="00096A75" w:rsidRPr="007D712C" w:rsidRDefault="00096A75" w:rsidP="007D7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7D712C">
              <w:rPr>
                <w:rFonts w:hint="eastAsia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956" w:type="dxa"/>
            <w:tcBorders>
              <w:left w:val="single" w:sz="8" w:space="0" w:color="4F81BD" w:themeColor="accent1"/>
              <w:bottom w:val="nil"/>
            </w:tcBorders>
            <w:vAlign w:val="center"/>
          </w:tcPr>
          <w:p w:rsidR="00096A75" w:rsidRPr="00336C9A" w:rsidRDefault="00096A75" w:rsidP="0033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336C9A">
              <w:rPr>
                <w:rFonts w:hint="eastAsia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1091" w:type="dxa"/>
            <w:tcBorders>
              <w:bottom w:val="nil"/>
              <w:right w:val="single" w:sz="8" w:space="0" w:color="4F81BD" w:themeColor="accent1"/>
            </w:tcBorders>
            <w:vAlign w:val="center"/>
          </w:tcPr>
          <w:p w:rsidR="00096A75" w:rsidRPr="00BA6608" w:rsidRDefault="00096A75" w:rsidP="00BA6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A6608">
              <w:rPr>
                <w:rFonts w:hint="eastAsia"/>
                <w:color w:val="000000"/>
                <w:sz w:val="20"/>
                <w:szCs w:val="20"/>
              </w:rPr>
              <w:t>1.8E-02</w:t>
            </w:r>
          </w:p>
        </w:tc>
        <w:tc>
          <w:tcPr>
            <w:tcW w:w="1091" w:type="dxa"/>
            <w:tcBorders>
              <w:left w:val="single" w:sz="8" w:space="0" w:color="4F81BD" w:themeColor="accent1"/>
              <w:bottom w:val="nil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56" w:type="dxa"/>
            <w:tcBorders>
              <w:bottom w:val="nil"/>
              <w:righ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9.0E-02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096A75" w:rsidRPr="00096A75" w:rsidRDefault="00096A75" w:rsidP="00096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096A75">
              <w:rPr>
                <w:rFonts w:hint="eastAsia"/>
                <w:color w:val="000000"/>
                <w:sz w:val="20"/>
                <w:szCs w:val="20"/>
              </w:rPr>
              <w:t>-0.0005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096A75" w:rsidRPr="00452972" w:rsidRDefault="00096A75" w:rsidP="00452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52972">
              <w:rPr>
                <w:rFonts w:hint="eastAsia"/>
                <w:color w:val="000000"/>
                <w:sz w:val="20"/>
                <w:szCs w:val="20"/>
              </w:rPr>
              <w:t>7.2E-01</w:t>
            </w:r>
          </w:p>
        </w:tc>
      </w:tr>
      <w:tr w:rsidR="00096A75" w:rsidRPr="00E96E1E" w:rsidTr="00FD3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top w:val="nil"/>
              <w:bottom w:val="nil"/>
            </w:tcBorders>
            <w:vAlign w:val="center"/>
          </w:tcPr>
          <w:p w:rsidR="00096A75" w:rsidRPr="00AA5034" w:rsidRDefault="00096A75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Yoga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096A75" w:rsidRPr="00E96E1E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96E1E">
              <w:rPr>
                <w:color w:val="000000"/>
                <w:sz w:val="20"/>
                <w:szCs w:val="20"/>
              </w:rPr>
              <w:t>379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096A75" w:rsidRPr="00AA5034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8" w:space="0" w:color="4F81BD" w:themeColor="accent1"/>
            </w:tcBorders>
            <w:vAlign w:val="center"/>
          </w:tcPr>
          <w:p w:rsidR="00096A75" w:rsidRPr="00CE4BB2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BB2">
              <w:rPr>
                <w:color w:val="000000"/>
                <w:sz w:val="20"/>
                <w:szCs w:val="20"/>
              </w:rPr>
              <w:t>51.5 (9.8)</w:t>
            </w:r>
          </w:p>
        </w:tc>
        <w:tc>
          <w:tcPr>
            <w:tcW w:w="992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096A75" w:rsidRPr="009609A4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9609A4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-0.73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8" w:space="0" w:color="4F81BD" w:themeColor="accent1"/>
            </w:tcBorders>
            <w:vAlign w:val="center"/>
          </w:tcPr>
          <w:p w:rsidR="00096A75" w:rsidRPr="009609A4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9609A4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1.6E-05</w:t>
            </w:r>
          </w:p>
        </w:tc>
        <w:tc>
          <w:tcPr>
            <w:tcW w:w="822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096A75" w:rsidRPr="007D712C" w:rsidRDefault="00096A75" w:rsidP="007D7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7D712C">
              <w:rPr>
                <w:rFonts w:hint="eastAsia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8" w:space="0" w:color="4F81BD" w:themeColor="accent1"/>
            </w:tcBorders>
            <w:vAlign w:val="center"/>
          </w:tcPr>
          <w:p w:rsidR="00096A75" w:rsidRPr="007D712C" w:rsidRDefault="00096A75" w:rsidP="007D7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7D712C">
              <w:rPr>
                <w:rFonts w:hint="eastAsia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956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096A75" w:rsidRPr="00402AEA" w:rsidRDefault="00096A75" w:rsidP="0033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</w:rPr>
            </w:pPr>
            <w:r w:rsidRPr="00402AEA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-2.17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8" w:space="0" w:color="4F81BD" w:themeColor="accent1"/>
            </w:tcBorders>
            <w:vAlign w:val="center"/>
          </w:tcPr>
          <w:p w:rsidR="00096A75" w:rsidRPr="009609A4" w:rsidRDefault="00096A75" w:rsidP="00BA6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</w:rPr>
            </w:pPr>
            <w:r w:rsidRPr="009609A4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1.0E-06</w:t>
            </w:r>
          </w:p>
        </w:tc>
        <w:tc>
          <w:tcPr>
            <w:tcW w:w="1091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096A75" w:rsidRPr="00402AEA" w:rsidRDefault="00096A75" w:rsidP="004C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</w:rPr>
            </w:pPr>
            <w:r w:rsidRPr="00402AEA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-1.46</w:t>
            </w:r>
          </w:p>
        </w:tc>
        <w:tc>
          <w:tcPr>
            <w:tcW w:w="956" w:type="dxa"/>
            <w:tcBorders>
              <w:top w:val="nil"/>
              <w:bottom w:val="nil"/>
              <w:right w:val="single" w:sz="8" w:space="0" w:color="4F81BD" w:themeColor="accent1"/>
            </w:tcBorders>
            <w:vAlign w:val="center"/>
          </w:tcPr>
          <w:p w:rsidR="00096A75" w:rsidRPr="009609A4" w:rsidRDefault="00096A75" w:rsidP="004C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</w:rPr>
            </w:pPr>
            <w:r w:rsidRPr="009609A4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1.5E-05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096A75" w:rsidRPr="00096A75" w:rsidRDefault="00096A75" w:rsidP="00096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096A75">
              <w:rPr>
                <w:rFonts w:hint="eastAsia"/>
                <w:color w:val="000000"/>
                <w:sz w:val="20"/>
                <w:szCs w:val="20"/>
              </w:rPr>
              <w:t>-0.005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96A75" w:rsidRPr="00452972" w:rsidRDefault="00096A75" w:rsidP="00452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52972">
              <w:rPr>
                <w:rFonts w:hint="eastAsia"/>
                <w:color w:val="000000"/>
                <w:sz w:val="20"/>
                <w:szCs w:val="20"/>
              </w:rPr>
              <w:t>5.8E-04</w:t>
            </w:r>
          </w:p>
        </w:tc>
      </w:tr>
      <w:tr w:rsidR="00DB043E" w:rsidRPr="00E96E1E" w:rsidTr="006B5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top w:val="nil"/>
            </w:tcBorders>
            <w:vAlign w:val="center"/>
          </w:tcPr>
          <w:p w:rsidR="00096A75" w:rsidRPr="00AA5034" w:rsidRDefault="00096A75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lastRenderedPageBreak/>
              <w:t>Qigong</w:t>
            </w:r>
          </w:p>
        </w:tc>
        <w:tc>
          <w:tcPr>
            <w:tcW w:w="957" w:type="dxa"/>
            <w:tcBorders>
              <w:top w:val="nil"/>
            </w:tcBorders>
            <w:vAlign w:val="center"/>
          </w:tcPr>
          <w:p w:rsidR="00096A75" w:rsidRPr="00E96E1E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96E1E">
              <w:rPr>
                <w:color w:val="000000"/>
                <w:sz w:val="20"/>
                <w:szCs w:val="20"/>
              </w:rPr>
              <w:t>377</w:t>
            </w:r>
          </w:p>
        </w:tc>
        <w:tc>
          <w:tcPr>
            <w:tcW w:w="1045" w:type="dxa"/>
            <w:tcBorders>
              <w:top w:val="nil"/>
            </w:tcBorders>
            <w:vAlign w:val="center"/>
          </w:tcPr>
          <w:p w:rsidR="00096A75" w:rsidRPr="00AA5034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3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8" w:space="0" w:color="4F81BD" w:themeColor="accent1"/>
            </w:tcBorders>
            <w:vAlign w:val="center"/>
          </w:tcPr>
          <w:p w:rsidR="00096A75" w:rsidRPr="00CE4BB2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BB2">
              <w:rPr>
                <w:color w:val="000000"/>
                <w:sz w:val="20"/>
                <w:szCs w:val="20"/>
              </w:rPr>
              <w:t>58.1 (7.8)</w:t>
            </w:r>
          </w:p>
        </w:tc>
        <w:tc>
          <w:tcPr>
            <w:tcW w:w="992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8" w:space="0" w:color="4F81BD" w:themeColor="accent1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9.7E-02</w:t>
            </w:r>
          </w:p>
        </w:tc>
        <w:tc>
          <w:tcPr>
            <w:tcW w:w="822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096A75" w:rsidRPr="007D712C" w:rsidRDefault="00096A75" w:rsidP="007D7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7D712C">
              <w:rPr>
                <w:rFonts w:hint="eastAsia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8" w:space="0" w:color="4F81BD" w:themeColor="accent1"/>
            </w:tcBorders>
            <w:vAlign w:val="center"/>
          </w:tcPr>
          <w:p w:rsidR="00096A75" w:rsidRPr="007D712C" w:rsidRDefault="00096A75" w:rsidP="007D7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7D712C">
              <w:rPr>
                <w:rFonts w:hint="eastAsia"/>
                <w:color w:val="000000"/>
                <w:sz w:val="20"/>
                <w:szCs w:val="20"/>
              </w:rPr>
              <w:t>3.7E-03</w:t>
            </w:r>
          </w:p>
        </w:tc>
        <w:tc>
          <w:tcPr>
            <w:tcW w:w="956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096A75" w:rsidRPr="00336C9A" w:rsidRDefault="00096A75" w:rsidP="0033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336C9A">
              <w:rPr>
                <w:rFonts w:hint="eastAsia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8" w:space="0" w:color="4F81BD" w:themeColor="accent1"/>
            </w:tcBorders>
            <w:vAlign w:val="center"/>
          </w:tcPr>
          <w:p w:rsidR="00096A75" w:rsidRPr="00BA6608" w:rsidRDefault="00096A75" w:rsidP="00BA6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A6608">
              <w:rPr>
                <w:rFonts w:hint="eastAsia"/>
                <w:color w:val="000000"/>
                <w:sz w:val="20"/>
                <w:szCs w:val="20"/>
              </w:rPr>
              <w:t>5.0E-01</w:t>
            </w:r>
          </w:p>
        </w:tc>
        <w:tc>
          <w:tcPr>
            <w:tcW w:w="1091" w:type="dxa"/>
            <w:tcBorders>
              <w:top w:val="nil"/>
              <w:lef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56" w:type="dxa"/>
            <w:tcBorders>
              <w:top w:val="nil"/>
              <w:righ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5.6E-01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096A75" w:rsidRPr="00096A75" w:rsidRDefault="00096A75" w:rsidP="00096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096A75">
              <w:rPr>
                <w:rFonts w:hint="eastAsia"/>
                <w:color w:val="000000"/>
                <w:sz w:val="20"/>
                <w:szCs w:val="20"/>
              </w:rPr>
              <w:t>0.0006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096A75" w:rsidRPr="00452972" w:rsidRDefault="00096A75" w:rsidP="00452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52972">
              <w:rPr>
                <w:rFonts w:hint="eastAsia"/>
                <w:color w:val="000000"/>
                <w:sz w:val="20"/>
                <w:szCs w:val="20"/>
              </w:rPr>
              <w:t>7.9E-01</w:t>
            </w:r>
          </w:p>
        </w:tc>
      </w:tr>
      <w:tr w:rsidR="00096A75" w:rsidRPr="00E96E1E" w:rsidTr="006B56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:rsidR="00096A75" w:rsidRPr="00AA5034" w:rsidRDefault="00096A75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957" w:type="dxa"/>
            <w:vAlign w:val="center"/>
          </w:tcPr>
          <w:p w:rsidR="00096A75" w:rsidRPr="00E96E1E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96E1E">
              <w:rPr>
                <w:color w:val="000000"/>
                <w:sz w:val="20"/>
                <w:szCs w:val="20"/>
              </w:rPr>
              <w:t>285</w:t>
            </w:r>
          </w:p>
        </w:tc>
        <w:tc>
          <w:tcPr>
            <w:tcW w:w="1045" w:type="dxa"/>
            <w:vAlign w:val="center"/>
          </w:tcPr>
          <w:p w:rsidR="00096A75" w:rsidRPr="00AA5034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8" w:space="0" w:color="4F81BD" w:themeColor="accent1"/>
            </w:tcBorders>
            <w:vAlign w:val="center"/>
          </w:tcPr>
          <w:p w:rsidR="00096A75" w:rsidRPr="00E96E1E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5 (11.7)</w:t>
            </w:r>
          </w:p>
        </w:tc>
        <w:tc>
          <w:tcPr>
            <w:tcW w:w="992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8" w:space="0" w:color="4F81BD" w:themeColor="accent1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22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096A75" w:rsidRPr="007D712C" w:rsidRDefault="00096A75" w:rsidP="007D7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7D712C">
              <w:rPr>
                <w:rFonts w:hint="eastAsia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8" w:space="0" w:color="4F81BD" w:themeColor="accent1"/>
            </w:tcBorders>
            <w:vAlign w:val="center"/>
          </w:tcPr>
          <w:p w:rsidR="00096A75" w:rsidRPr="007D712C" w:rsidRDefault="00096A75" w:rsidP="007D7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7D712C">
              <w:rPr>
                <w:rFonts w:hint="eastAsia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956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096A75" w:rsidRPr="00336C9A" w:rsidRDefault="00096A75" w:rsidP="0033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336C9A">
              <w:rPr>
                <w:rFonts w:hint="eastAsia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8" w:space="0" w:color="4F81BD" w:themeColor="accent1"/>
            </w:tcBorders>
            <w:vAlign w:val="center"/>
          </w:tcPr>
          <w:p w:rsidR="00096A75" w:rsidRPr="00BA6608" w:rsidRDefault="00096A75" w:rsidP="00BA6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A6608">
              <w:rPr>
                <w:rFonts w:hint="eastAsia"/>
                <w:color w:val="000000"/>
                <w:sz w:val="20"/>
                <w:szCs w:val="20"/>
              </w:rPr>
              <w:t>7.9E-01</w:t>
            </w:r>
          </w:p>
        </w:tc>
        <w:tc>
          <w:tcPr>
            <w:tcW w:w="1091" w:type="dxa"/>
            <w:tcBorders>
              <w:lef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56" w:type="dxa"/>
            <w:tcBorders>
              <w:righ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3.2E-01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096A75" w:rsidRPr="00096A75" w:rsidRDefault="00096A75" w:rsidP="00096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096A75">
              <w:rPr>
                <w:rFonts w:hint="eastAsia"/>
                <w:color w:val="000000"/>
                <w:sz w:val="20"/>
                <w:szCs w:val="20"/>
              </w:rPr>
              <w:t>0.00167</w:t>
            </w:r>
          </w:p>
        </w:tc>
        <w:tc>
          <w:tcPr>
            <w:tcW w:w="1134" w:type="dxa"/>
            <w:vAlign w:val="center"/>
          </w:tcPr>
          <w:p w:rsidR="00096A75" w:rsidRPr="00452972" w:rsidRDefault="00096A75" w:rsidP="00452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52972">
              <w:rPr>
                <w:rFonts w:hint="eastAsia"/>
                <w:color w:val="000000"/>
                <w:sz w:val="20"/>
                <w:szCs w:val="20"/>
              </w:rPr>
              <w:t>5.9E-01</w:t>
            </w:r>
          </w:p>
        </w:tc>
      </w:tr>
      <w:tr w:rsidR="00DB043E" w:rsidRPr="00E96E1E" w:rsidTr="006B5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:rsidR="00096A75" w:rsidRPr="00AA5034" w:rsidRDefault="00096A75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Weight</w:t>
            </w:r>
            <w:r>
              <w:rPr>
                <w:color w:val="000000"/>
                <w:sz w:val="20"/>
                <w:szCs w:val="20"/>
              </w:rPr>
              <w:t xml:space="preserve"> train</w:t>
            </w:r>
            <w:r w:rsidRPr="00AA5034">
              <w:rPr>
                <w:color w:val="000000"/>
                <w:sz w:val="20"/>
                <w:szCs w:val="20"/>
              </w:rPr>
              <w:t>ing</w:t>
            </w:r>
          </w:p>
        </w:tc>
        <w:tc>
          <w:tcPr>
            <w:tcW w:w="957" w:type="dxa"/>
            <w:vAlign w:val="center"/>
          </w:tcPr>
          <w:p w:rsidR="00096A75" w:rsidRPr="00E96E1E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96E1E"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1045" w:type="dxa"/>
            <w:vAlign w:val="center"/>
          </w:tcPr>
          <w:p w:rsidR="00096A75" w:rsidRPr="00AA5034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9</w:t>
            </w:r>
          </w:p>
        </w:tc>
        <w:tc>
          <w:tcPr>
            <w:tcW w:w="1164" w:type="dxa"/>
            <w:tcBorders>
              <w:top w:val="nil"/>
              <w:right w:val="single" w:sz="8" w:space="0" w:color="4F81BD" w:themeColor="accent1"/>
            </w:tcBorders>
            <w:vAlign w:val="center"/>
          </w:tcPr>
          <w:p w:rsidR="00096A75" w:rsidRPr="00CE4BB2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BB2">
              <w:rPr>
                <w:color w:val="000000"/>
                <w:sz w:val="20"/>
                <w:szCs w:val="20"/>
              </w:rPr>
              <w:t>45.4 (11.3)</w:t>
            </w:r>
          </w:p>
        </w:tc>
        <w:tc>
          <w:tcPr>
            <w:tcW w:w="992" w:type="dxa"/>
            <w:tcBorders>
              <w:top w:val="nil"/>
              <w:left w:val="single" w:sz="8" w:space="0" w:color="4F81BD" w:themeColor="accent1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91" w:type="dxa"/>
            <w:tcBorders>
              <w:top w:val="nil"/>
              <w:right w:val="single" w:sz="8" w:space="0" w:color="4F81BD" w:themeColor="accent1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822" w:type="dxa"/>
            <w:tcBorders>
              <w:top w:val="nil"/>
              <w:left w:val="single" w:sz="8" w:space="0" w:color="4F81BD" w:themeColor="accent1"/>
            </w:tcBorders>
            <w:vAlign w:val="center"/>
          </w:tcPr>
          <w:p w:rsidR="00096A75" w:rsidRPr="007D712C" w:rsidRDefault="00096A75" w:rsidP="007D7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7D712C">
              <w:rPr>
                <w:rFonts w:hint="eastAsia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091" w:type="dxa"/>
            <w:tcBorders>
              <w:top w:val="nil"/>
              <w:right w:val="single" w:sz="8" w:space="0" w:color="4F81BD" w:themeColor="accent1"/>
            </w:tcBorders>
            <w:vAlign w:val="center"/>
          </w:tcPr>
          <w:p w:rsidR="00096A75" w:rsidRPr="007D712C" w:rsidRDefault="00096A75" w:rsidP="007D7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7D712C">
              <w:rPr>
                <w:rFonts w:hint="eastAsia"/>
                <w:color w:val="000000"/>
                <w:sz w:val="20"/>
                <w:szCs w:val="20"/>
              </w:rPr>
              <w:t>2.8E-01</w:t>
            </w:r>
          </w:p>
        </w:tc>
        <w:tc>
          <w:tcPr>
            <w:tcW w:w="956" w:type="dxa"/>
            <w:tcBorders>
              <w:top w:val="nil"/>
              <w:left w:val="single" w:sz="8" w:space="0" w:color="4F81BD" w:themeColor="accent1"/>
            </w:tcBorders>
            <w:vAlign w:val="center"/>
          </w:tcPr>
          <w:p w:rsidR="00096A75" w:rsidRPr="00336C9A" w:rsidRDefault="00096A75" w:rsidP="0033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336C9A">
              <w:rPr>
                <w:rFonts w:hint="eastAsia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91" w:type="dxa"/>
            <w:tcBorders>
              <w:top w:val="nil"/>
              <w:right w:val="single" w:sz="8" w:space="0" w:color="4F81BD" w:themeColor="accent1"/>
            </w:tcBorders>
            <w:vAlign w:val="center"/>
          </w:tcPr>
          <w:p w:rsidR="00096A75" w:rsidRPr="00BA6608" w:rsidRDefault="00096A75" w:rsidP="00BA6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A6608">
              <w:rPr>
                <w:rFonts w:hint="eastAsia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1091" w:type="dxa"/>
            <w:tcBorders>
              <w:lef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56" w:type="dxa"/>
            <w:tcBorders>
              <w:righ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6.6E-01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096A75" w:rsidRPr="00096A75" w:rsidRDefault="00096A75" w:rsidP="00096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096A75">
              <w:rPr>
                <w:rFonts w:hint="eastAsia"/>
                <w:color w:val="000000"/>
                <w:sz w:val="20"/>
                <w:szCs w:val="20"/>
              </w:rPr>
              <w:t>-0.00367</w:t>
            </w:r>
          </w:p>
        </w:tc>
        <w:tc>
          <w:tcPr>
            <w:tcW w:w="1134" w:type="dxa"/>
            <w:vAlign w:val="center"/>
          </w:tcPr>
          <w:p w:rsidR="00096A75" w:rsidRPr="00452972" w:rsidRDefault="00096A75" w:rsidP="00452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52972">
              <w:rPr>
                <w:rFonts w:hint="eastAsia"/>
                <w:color w:val="000000"/>
                <w:sz w:val="20"/>
                <w:szCs w:val="20"/>
              </w:rPr>
              <w:t>3.5E-01</w:t>
            </w:r>
          </w:p>
        </w:tc>
      </w:tr>
      <w:tr w:rsidR="00096A75" w:rsidRPr="00E96E1E" w:rsidTr="0009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:rsidR="00096A75" w:rsidRPr="00AA5034" w:rsidRDefault="00096A75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Badminton</w:t>
            </w:r>
          </w:p>
        </w:tc>
        <w:tc>
          <w:tcPr>
            <w:tcW w:w="957" w:type="dxa"/>
            <w:vAlign w:val="center"/>
          </w:tcPr>
          <w:p w:rsidR="00096A75" w:rsidRPr="00E96E1E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96E1E"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096A75" w:rsidRPr="00AA5034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9</w:t>
            </w:r>
          </w:p>
        </w:tc>
        <w:tc>
          <w:tcPr>
            <w:tcW w:w="1164" w:type="dxa"/>
            <w:tcBorders>
              <w:left w:val="nil"/>
              <w:right w:val="single" w:sz="8" w:space="0" w:color="4F81BD" w:themeColor="accent1"/>
            </w:tcBorders>
            <w:vAlign w:val="center"/>
          </w:tcPr>
          <w:p w:rsidR="00096A75" w:rsidRPr="00CE4BB2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BB2">
              <w:rPr>
                <w:color w:val="000000"/>
                <w:sz w:val="20"/>
                <w:szCs w:val="20"/>
              </w:rPr>
              <w:t>46.0 (9.5)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4.0E-01</w:t>
            </w:r>
          </w:p>
        </w:tc>
        <w:tc>
          <w:tcPr>
            <w:tcW w:w="822" w:type="dxa"/>
            <w:tcBorders>
              <w:left w:val="single" w:sz="8" w:space="0" w:color="4F81BD" w:themeColor="accent1"/>
            </w:tcBorders>
            <w:vAlign w:val="center"/>
          </w:tcPr>
          <w:p w:rsidR="00096A75" w:rsidRPr="007D712C" w:rsidRDefault="00096A75" w:rsidP="007D7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7D712C">
              <w:rPr>
                <w:rFonts w:hint="eastAsia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7D712C" w:rsidRDefault="00096A75" w:rsidP="007D7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7D712C">
              <w:rPr>
                <w:rFonts w:hint="eastAsia"/>
                <w:color w:val="000000"/>
                <w:sz w:val="20"/>
                <w:szCs w:val="20"/>
              </w:rPr>
              <w:t>4.5E-01</w:t>
            </w:r>
          </w:p>
        </w:tc>
        <w:tc>
          <w:tcPr>
            <w:tcW w:w="956" w:type="dxa"/>
            <w:tcBorders>
              <w:left w:val="single" w:sz="8" w:space="0" w:color="4F81BD" w:themeColor="accent1"/>
            </w:tcBorders>
            <w:vAlign w:val="center"/>
          </w:tcPr>
          <w:p w:rsidR="00096A75" w:rsidRPr="00336C9A" w:rsidRDefault="00096A75" w:rsidP="0033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336C9A">
              <w:rPr>
                <w:rFonts w:hint="eastAsia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BA6608" w:rsidRDefault="00096A75" w:rsidP="00BA6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A6608">
              <w:rPr>
                <w:rFonts w:hint="eastAsia"/>
                <w:color w:val="000000"/>
                <w:sz w:val="20"/>
                <w:szCs w:val="20"/>
              </w:rPr>
              <w:t>8.2E-01</w:t>
            </w:r>
          </w:p>
        </w:tc>
        <w:tc>
          <w:tcPr>
            <w:tcW w:w="1091" w:type="dxa"/>
            <w:tcBorders>
              <w:lef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56" w:type="dxa"/>
            <w:tcBorders>
              <w:righ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7.2E-02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096A75" w:rsidRPr="00096A75" w:rsidRDefault="00096A75" w:rsidP="00096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096A75">
              <w:rPr>
                <w:rFonts w:hint="eastAsia"/>
                <w:color w:val="000000"/>
                <w:sz w:val="20"/>
                <w:szCs w:val="20"/>
              </w:rPr>
              <w:t>-0.01066</w:t>
            </w:r>
          </w:p>
        </w:tc>
        <w:tc>
          <w:tcPr>
            <w:tcW w:w="1134" w:type="dxa"/>
            <w:vAlign w:val="center"/>
          </w:tcPr>
          <w:p w:rsidR="00096A75" w:rsidRPr="00452972" w:rsidRDefault="00096A75" w:rsidP="00452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52972">
              <w:rPr>
                <w:rFonts w:hint="eastAsia"/>
                <w:color w:val="000000"/>
                <w:sz w:val="20"/>
                <w:szCs w:val="20"/>
              </w:rPr>
              <w:t>8.1E-03</w:t>
            </w:r>
          </w:p>
        </w:tc>
      </w:tr>
      <w:tr w:rsidR="00DB043E" w:rsidRPr="00E96E1E" w:rsidTr="0009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:rsidR="00096A75" w:rsidRPr="00AA5034" w:rsidRDefault="00096A75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Table tennis</w:t>
            </w:r>
          </w:p>
        </w:tc>
        <w:tc>
          <w:tcPr>
            <w:tcW w:w="957" w:type="dxa"/>
            <w:vAlign w:val="center"/>
          </w:tcPr>
          <w:p w:rsidR="00096A75" w:rsidRPr="00E96E1E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96E1E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1045" w:type="dxa"/>
            <w:vAlign w:val="center"/>
          </w:tcPr>
          <w:p w:rsidR="00096A75" w:rsidRPr="00AA5034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3</w:t>
            </w:r>
          </w:p>
        </w:tc>
        <w:tc>
          <w:tcPr>
            <w:tcW w:w="1164" w:type="dxa"/>
            <w:tcBorders>
              <w:right w:val="single" w:sz="8" w:space="0" w:color="4F81BD" w:themeColor="accent1"/>
            </w:tcBorders>
            <w:vAlign w:val="center"/>
          </w:tcPr>
          <w:p w:rsidR="00096A75" w:rsidRPr="00CE4BB2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BB2">
              <w:rPr>
                <w:color w:val="000000"/>
                <w:sz w:val="20"/>
                <w:szCs w:val="20"/>
              </w:rPr>
              <w:t>54.1 (10.6)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822" w:type="dxa"/>
            <w:tcBorders>
              <w:left w:val="single" w:sz="8" w:space="0" w:color="4F81BD" w:themeColor="accent1"/>
            </w:tcBorders>
            <w:vAlign w:val="center"/>
          </w:tcPr>
          <w:p w:rsidR="00096A75" w:rsidRPr="007D712C" w:rsidRDefault="00096A75" w:rsidP="007D7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7D712C">
              <w:rPr>
                <w:rFonts w:hint="eastAsia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7D712C" w:rsidRDefault="00096A75" w:rsidP="007D7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7D712C">
              <w:rPr>
                <w:rFonts w:hint="eastAsia"/>
                <w:color w:val="000000"/>
                <w:sz w:val="20"/>
                <w:szCs w:val="20"/>
              </w:rPr>
              <w:t>5.9E-02</w:t>
            </w:r>
          </w:p>
        </w:tc>
        <w:tc>
          <w:tcPr>
            <w:tcW w:w="956" w:type="dxa"/>
            <w:tcBorders>
              <w:left w:val="single" w:sz="8" w:space="0" w:color="4F81BD" w:themeColor="accent1"/>
            </w:tcBorders>
            <w:vAlign w:val="center"/>
          </w:tcPr>
          <w:p w:rsidR="00096A75" w:rsidRPr="00336C9A" w:rsidRDefault="00096A75" w:rsidP="0033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336C9A">
              <w:rPr>
                <w:rFonts w:hint="eastAsia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BA6608" w:rsidRDefault="00096A75" w:rsidP="00BA6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A6608">
              <w:rPr>
                <w:rFonts w:hint="eastAsia"/>
                <w:color w:val="000000"/>
                <w:sz w:val="20"/>
                <w:szCs w:val="20"/>
              </w:rPr>
              <w:t>7.0E-03</w:t>
            </w:r>
          </w:p>
        </w:tc>
        <w:tc>
          <w:tcPr>
            <w:tcW w:w="1091" w:type="dxa"/>
            <w:tcBorders>
              <w:lef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56" w:type="dxa"/>
            <w:tcBorders>
              <w:righ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096A75" w:rsidRPr="009609A4" w:rsidRDefault="00096A75" w:rsidP="00096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9609A4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-0.01595</w:t>
            </w:r>
          </w:p>
        </w:tc>
        <w:tc>
          <w:tcPr>
            <w:tcW w:w="1134" w:type="dxa"/>
            <w:vAlign w:val="center"/>
          </w:tcPr>
          <w:p w:rsidR="00096A75" w:rsidRPr="009609A4" w:rsidRDefault="00096A75" w:rsidP="00452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9609A4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9.0E-05</w:t>
            </w:r>
          </w:p>
        </w:tc>
      </w:tr>
      <w:tr w:rsidR="00096A75" w:rsidRPr="00E96E1E" w:rsidTr="00A50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:rsidR="00096A75" w:rsidRPr="00AA5034" w:rsidRDefault="00096A75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Basketball</w:t>
            </w:r>
          </w:p>
        </w:tc>
        <w:tc>
          <w:tcPr>
            <w:tcW w:w="957" w:type="dxa"/>
            <w:vAlign w:val="center"/>
          </w:tcPr>
          <w:p w:rsidR="00096A75" w:rsidRPr="00E96E1E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96E1E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45" w:type="dxa"/>
            <w:vAlign w:val="center"/>
          </w:tcPr>
          <w:p w:rsidR="00096A75" w:rsidRPr="00AA5034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164" w:type="dxa"/>
            <w:tcBorders>
              <w:right w:val="single" w:sz="8" w:space="0" w:color="4F81BD" w:themeColor="accent1"/>
            </w:tcBorders>
            <w:vAlign w:val="center"/>
          </w:tcPr>
          <w:p w:rsidR="00096A75" w:rsidRPr="00CE4BB2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BB2">
              <w:rPr>
                <w:color w:val="000000"/>
                <w:sz w:val="20"/>
                <w:szCs w:val="20"/>
              </w:rPr>
              <w:t>40.8 (9.0)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6.8E-01</w:t>
            </w:r>
          </w:p>
        </w:tc>
        <w:tc>
          <w:tcPr>
            <w:tcW w:w="822" w:type="dxa"/>
            <w:tcBorders>
              <w:left w:val="single" w:sz="8" w:space="0" w:color="4F81BD" w:themeColor="accent1"/>
            </w:tcBorders>
            <w:vAlign w:val="center"/>
          </w:tcPr>
          <w:p w:rsidR="00096A75" w:rsidRPr="007D712C" w:rsidRDefault="00096A75" w:rsidP="007D7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7D712C">
              <w:rPr>
                <w:rFonts w:hint="eastAsia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7D712C" w:rsidRDefault="00096A75" w:rsidP="007D7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7D712C">
              <w:rPr>
                <w:rFonts w:hint="eastAsia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956" w:type="dxa"/>
            <w:tcBorders>
              <w:left w:val="single" w:sz="8" w:space="0" w:color="4F81BD" w:themeColor="accent1"/>
            </w:tcBorders>
            <w:vAlign w:val="center"/>
          </w:tcPr>
          <w:p w:rsidR="00096A75" w:rsidRPr="00336C9A" w:rsidRDefault="00096A75" w:rsidP="0033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336C9A">
              <w:rPr>
                <w:rFonts w:hint="eastAsia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BA6608" w:rsidRDefault="00096A75" w:rsidP="00BA6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A6608">
              <w:rPr>
                <w:rFonts w:hint="eastAsia"/>
                <w:color w:val="000000"/>
                <w:sz w:val="20"/>
                <w:szCs w:val="20"/>
              </w:rPr>
              <w:t>7.4E-01</w:t>
            </w:r>
          </w:p>
        </w:tc>
        <w:tc>
          <w:tcPr>
            <w:tcW w:w="1091" w:type="dxa"/>
            <w:tcBorders>
              <w:lef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56" w:type="dxa"/>
            <w:tcBorders>
              <w:righ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2.3E-01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096A75" w:rsidRPr="00096A75" w:rsidRDefault="00096A75" w:rsidP="00096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096A75">
              <w:rPr>
                <w:rFonts w:hint="eastAsia"/>
                <w:color w:val="000000"/>
                <w:sz w:val="20"/>
                <w:szCs w:val="20"/>
              </w:rPr>
              <w:t>-0.00432</w:t>
            </w:r>
          </w:p>
        </w:tc>
        <w:tc>
          <w:tcPr>
            <w:tcW w:w="1134" w:type="dxa"/>
            <w:vAlign w:val="center"/>
          </w:tcPr>
          <w:p w:rsidR="00096A75" w:rsidRPr="00452972" w:rsidRDefault="00096A75" w:rsidP="00452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52972">
              <w:rPr>
                <w:rFonts w:hint="eastAsia"/>
                <w:color w:val="000000"/>
                <w:sz w:val="20"/>
                <w:szCs w:val="20"/>
              </w:rPr>
              <w:t>1.2E-01</w:t>
            </w:r>
          </w:p>
        </w:tc>
      </w:tr>
      <w:tr w:rsidR="00DB043E" w:rsidRPr="00E96E1E" w:rsidTr="00A50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:rsidR="00096A75" w:rsidRPr="00AA5034" w:rsidRDefault="00096A75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Tennis</w:t>
            </w:r>
          </w:p>
        </w:tc>
        <w:tc>
          <w:tcPr>
            <w:tcW w:w="957" w:type="dxa"/>
            <w:vAlign w:val="center"/>
          </w:tcPr>
          <w:p w:rsidR="00096A75" w:rsidRPr="00E96E1E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96E1E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45" w:type="dxa"/>
            <w:vAlign w:val="center"/>
          </w:tcPr>
          <w:p w:rsidR="00096A75" w:rsidRPr="00AA5034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9</w:t>
            </w:r>
          </w:p>
        </w:tc>
        <w:tc>
          <w:tcPr>
            <w:tcW w:w="1164" w:type="dxa"/>
            <w:tcBorders>
              <w:right w:val="single" w:sz="8" w:space="0" w:color="4F81BD" w:themeColor="accent1"/>
            </w:tcBorders>
            <w:vAlign w:val="center"/>
          </w:tcPr>
          <w:p w:rsidR="00096A75" w:rsidRPr="00CE4BB2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BB2">
              <w:rPr>
                <w:color w:val="000000"/>
                <w:sz w:val="20"/>
                <w:szCs w:val="20"/>
              </w:rPr>
              <w:t>54.2 (10.0)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DA1CCD" w:rsidRDefault="00096A7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A1CCD">
              <w:rPr>
                <w:rFonts w:hint="eastAsia"/>
                <w:color w:val="000000"/>
                <w:sz w:val="20"/>
                <w:szCs w:val="20"/>
              </w:rPr>
              <w:t>8.6E-01</w:t>
            </w:r>
          </w:p>
        </w:tc>
        <w:tc>
          <w:tcPr>
            <w:tcW w:w="822" w:type="dxa"/>
            <w:tcBorders>
              <w:left w:val="single" w:sz="8" w:space="0" w:color="4F81BD" w:themeColor="accent1"/>
            </w:tcBorders>
            <w:vAlign w:val="center"/>
          </w:tcPr>
          <w:p w:rsidR="00096A75" w:rsidRPr="007D712C" w:rsidRDefault="00096A75" w:rsidP="007D7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7D712C">
              <w:rPr>
                <w:rFonts w:hint="eastAsia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7D712C" w:rsidRDefault="00096A75" w:rsidP="007D7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7D712C">
              <w:rPr>
                <w:rFonts w:hint="eastAsia"/>
                <w:color w:val="000000"/>
                <w:sz w:val="20"/>
                <w:szCs w:val="20"/>
              </w:rPr>
              <w:t>5.7E-01</w:t>
            </w:r>
          </w:p>
        </w:tc>
        <w:tc>
          <w:tcPr>
            <w:tcW w:w="956" w:type="dxa"/>
            <w:tcBorders>
              <w:left w:val="single" w:sz="8" w:space="0" w:color="4F81BD" w:themeColor="accent1"/>
            </w:tcBorders>
            <w:vAlign w:val="center"/>
          </w:tcPr>
          <w:p w:rsidR="00096A75" w:rsidRPr="00336C9A" w:rsidRDefault="00096A75" w:rsidP="0033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336C9A">
              <w:rPr>
                <w:rFonts w:hint="eastAsia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096A75" w:rsidRPr="00BA6608" w:rsidRDefault="00096A75" w:rsidP="00BA6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A6608">
              <w:rPr>
                <w:rFonts w:hint="eastAsia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1091" w:type="dxa"/>
            <w:tcBorders>
              <w:lef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56" w:type="dxa"/>
            <w:tcBorders>
              <w:right w:val="single" w:sz="8" w:space="0" w:color="4F81BD" w:themeColor="accent1"/>
            </w:tcBorders>
            <w:vAlign w:val="center"/>
          </w:tcPr>
          <w:p w:rsidR="00096A75" w:rsidRPr="004C5E90" w:rsidRDefault="00096A75" w:rsidP="004C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C5E90">
              <w:rPr>
                <w:rFonts w:hint="eastAsia"/>
                <w:color w:val="000000"/>
                <w:sz w:val="20"/>
                <w:szCs w:val="20"/>
              </w:rPr>
              <w:t>8.4E-01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single" w:sz="8" w:space="0" w:color="4F81BD" w:themeColor="accent1"/>
            </w:tcBorders>
            <w:vAlign w:val="center"/>
          </w:tcPr>
          <w:p w:rsidR="00096A75" w:rsidRPr="00096A75" w:rsidRDefault="00096A75" w:rsidP="00096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096A75">
              <w:rPr>
                <w:rFonts w:hint="eastAsia"/>
                <w:color w:val="000000"/>
                <w:sz w:val="20"/>
                <w:szCs w:val="20"/>
              </w:rPr>
              <w:t>-0.00204</w:t>
            </w:r>
          </w:p>
        </w:tc>
        <w:tc>
          <w:tcPr>
            <w:tcW w:w="1134" w:type="dxa"/>
            <w:vAlign w:val="center"/>
          </w:tcPr>
          <w:p w:rsidR="00096A75" w:rsidRPr="00452972" w:rsidRDefault="00096A75" w:rsidP="00452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52972">
              <w:rPr>
                <w:rFonts w:hint="eastAsia"/>
                <w:color w:val="000000"/>
                <w:sz w:val="20"/>
                <w:szCs w:val="20"/>
              </w:rPr>
              <w:t>4.8E-01</w:t>
            </w:r>
          </w:p>
        </w:tc>
      </w:tr>
    </w:tbl>
    <w:p w:rsidR="0076372E" w:rsidRDefault="0076372E" w:rsidP="00524F7C"/>
    <w:p w:rsidR="00781AF8" w:rsidRDefault="00781AF8" w:rsidP="00781AF8">
      <w:pPr>
        <w:ind w:firstLineChars="100" w:firstLine="240"/>
        <w:rPr>
          <w:b/>
          <w:szCs w:val="24"/>
        </w:rPr>
      </w:pPr>
    </w:p>
    <w:p w:rsidR="00781AF8" w:rsidRDefault="00AE3789" w:rsidP="00781AF8">
      <w:pPr>
        <w:ind w:firstLineChars="100" w:firstLine="240"/>
      </w:pPr>
      <w:r>
        <w:rPr>
          <w:b/>
          <w:szCs w:val="24"/>
        </w:rPr>
        <w:t>S</w:t>
      </w:r>
      <w:r w:rsidR="00653F69">
        <w:rPr>
          <w:b/>
          <w:szCs w:val="24"/>
        </w:rPr>
        <w:t>8</w:t>
      </w:r>
      <w:r w:rsidR="00286895">
        <w:rPr>
          <w:b/>
          <w:szCs w:val="24"/>
        </w:rPr>
        <w:t xml:space="preserve"> </w:t>
      </w:r>
      <w:r w:rsidR="00781AF8" w:rsidRPr="00053476">
        <w:rPr>
          <w:b/>
          <w:szCs w:val="24"/>
        </w:rPr>
        <w:t>Table.</w:t>
      </w:r>
      <w:r w:rsidR="00781AF8" w:rsidRPr="00053476">
        <w:rPr>
          <w:szCs w:val="24"/>
        </w:rPr>
        <w:t xml:space="preserve">  </w:t>
      </w:r>
      <w:r w:rsidR="008F29B0">
        <w:rPr>
          <w:szCs w:val="24"/>
        </w:rPr>
        <w:t xml:space="preserve">Main </w:t>
      </w:r>
      <w:r w:rsidR="008F29B0">
        <w:rPr>
          <w:rFonts w:hint="eastAsia"/>
          <w:szCs w:val="24"/>
        </w:rPr>
        <w:t>association</w:t>
      </w:r>
      <w:r w:rsidR="000E20E5">
        <w:rPr>
          <w:rFonts w:hint="eastAsia"/>
          <w:szCs w:val="24"/>
        </w:rPr>
        <w:t>s</w:t>
      </w:r>
      <w:r w:rsidR="008F29B0">
        <w:rPr>
          <w:szCs w:val="24"/>
        </w:rPr>
        <w:t xml:space="preserve"> of</w:t>
      </w:r>
      <w:r w:rsidR="00781AF8" w:rsidRPr="009D72DE">
        <w:t xml:space="preserve"> exercise</w:t>
      </w:r>
      <w:r w:rsidR="000E20E5">
        <w:rPr>
          <w:rFonts w:hint="eastAsia"/>
        </w:rPr>
        <w:t>s</w:t>
      </w:r>
      <w:r w:rsidR="00781AF8">
        <w:t xml:space="preserve"> </w:t>
      </w:r>
      <w:r w:rsidR="008F29B0">
        <w:rPr>
          <w:rFonts w:hint="eastAsia"/>
        </w:rPr>
        <w:t>with</w:t>
      </w:r>
      <w:r w:rsidR="00781AF8">
        <w:t xml:space="preserve"> obesity measure</w:t>
      </w:r>
      <w:r w:rsidR="000E20E5">
        <w:rPr>
          <w:rFonts w:hint="eastAsia"/>
        </w:rPr>
        <w:t>s</w:t>
      </w:r>
      <w:r w:rsidR="00781AF8">
        <w:t xml:space="preserve"> (</w:t>
      </w:r>
      <w:r w:rsidR="00D7775F">
        <w:t>s</w:t>
      </w:r>
      <w:r w:rsidR="00D7775F" w:rsidRPr="002B06D1">
        <w:t xml:space="preserve">ignificant </w:t>
      </w:r>
      <w:r w:rsidR="00BA02CC">
        <w:t>r</w:t>
      </w:r>
      <w:r w:rsidR="00781AF8">
        <w:t>esul</w:t>
      </w:r>
      <w:r w:rsidR="00781AF8" w:rsidRPr="002B06D1">
        <w:t xml:space="preserve">ts with </w:t>
      </w:r>
      <w:r w:rsidR="00781AF8" w:rsidRPr="002B06D1">
        <w:rPr>
          <w:i/>
        </w:rPr>
        <w:t>p</w:t>
      </w:r>
      <w:r w:rsidR="00781AF8" w:rsidRPr="002B06D1">
        <w:t xml:space="preserve"> &lt; </w:t>
      </w:r>
      <w:r w:rsidR="004B2157">
        <w:t>9.1</w:t>
      </w:r>
      <w:r w:rsidR="004B2157" w:rsidRPr="002B06D1">
        <w:rPr>
          <w:lang w:val="en"/>
        </w:rPr>
        <w:t>x10</w:t>
      </w:r>
      <w:r w:rsidR="004B2157" w:rsidRPr="002B06D1">
        <w:rPr>
          <w:vertAlign w:val="superscript"/>
          <w:lang w:val="en"/>
        </w:rPr>
        <w:t>-</w:t>
      </w:r>
      <w:r w:rsidR="004B2157">
        <w:rPr>
          <w:vertAlign w:val="superscript"/>
          <w:lang w:val="en"/>
        </w:rPr>
        <w:t>5</w:t>
      </w:r>
      <w:r w:rsidR="00781AF8" w:rsidRPr="002B06D1">
        <w:t xml:space="preserve"> </w:t>
      </w:r>
      <w:r w:rsidR="002D3FB6">
        <w:t>a</w:t>
      </w:r>
      <w:r w:rsidR="00781AF8" w:rsidRPr="002B06D1">
        <w:t>re highlighted</w:t>
      </w:r>
      <w:r w:rsidR="00781AF8">
        <w:t>)</w:t>
      </w:r>
    </w:p>
    <w:p w:rsidR="00781AF8" w:rsidRPr="003D03A2" w:rsidRDefault="00781AF8" w:rsidP="00781AF8">
      <w:pPr>
        <w:ind w:firstLineChars="100" w:firstLine="240"/>
        <w:rPr>
          <w:szCs w:val="24"/>
        </w:rPr>
      </w:pPr>
    </w:p>
    <w:p w:rsidR="00781AF8" w:rsidRPr="00A04EF2" w:rsidRDefault="00781AF8" w:rsidP="00781AF8">
      <w:pPr>
        <w:pStyle w:val="ListParagraph"/>
        <w:numPr>
          <w:ilvl w:val="0"/>
          <w:numId w:val="6"/>
        </w:numPr>
        <w:ind w:leftChars="0"/>
        <w:rPr>
          <w:szCs w:val="24"/>
        </w:rPr>
      </w:pPr>
      <w:r>
        <w:t>P</w:t>
      </w:r>
      <w:r w:rsidR="00A37D9C">
        <w:t>erforming regular physical exercise</w:t>
      </w:r>
      <w:r>
        <w:t xml:space="preserve"> wa</w:t>
      </w:r>
      <w:r w:rsidR="00A37D9C">
        <w:t>s associated with a 0.1</w:t>
      </w:r>
      <w:r w:rsidRPr="006B5194">
        <w:t>3 kg</w:t>
      </w:r>
      <w:r w:rsidR="00990F78">
        <w:t>/</w:t>
      </w:r>
      <w:r w:rsidRPr="006B5194">
        <w:t>m</w:t>
      </w:r>
      <w:r w:rsidRPr="006B5194">
        <w:rPr>
          <w:vertAlign w:val="superscript"/>
        </w:rPr>
        <w:t>2</w:t>
      </w:r>
      <w:r w:rsidR="007C19FB">
        <w:t xml:space="preserve"> </w:t>
      </w:r>
      <w:r w:rsidR="007C19FB">
        <w:rPr>
          <w:rFonts w:hint="eastAsia"/>
        </w:rPr>
        <w:t>decrease in</w:t>
      </w:r>
      <w:r w:rsidRPr="006B5194">
        <w:t xml:space="preserve"> BMI.</w:t>
      </w:r>
      <w:r>
        <w:t xml:space="preserve"> The regression model was built as </w:t>
      </w:r>
      <w:r w:rsidR="00F85D09">
        <w:t xml:space="preserve">BMI =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F85D09">
        <w:t>+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GRS</m:t>
            </m:r>
          </m:sub>
        </m:sSub>
      </m:oMath>
      <w:r w:rsidR="00F85D09">
        <w:t>BMIGRS +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 w:rsidR="00F85D09">
        <w:t>Regular exercise +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Int</m:t>
            </m:r>
          </m:sub>
        </m:sSub>
      </m:oMath>
      <w:r w:rsidR="00F85D09">
        <w:t>BMIGRS x Regular exercise +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="00F85D09" w:rsidRPr="001C61F2">
        <w:rPr>
          <w:b/>
        </w:rPr>
        <w:t>Covariates</w:t>
      </w:r>
      <w:r w:rsidR="00F85D09">
        <w:t xml:space="preserve"> + </w:t>
      </w:r>
      <m:oMath>
        <m:r>
          <w:rPr>
            <w:rFonts w:ascii="Cambria Math" w:hAnsi="Cambria Math"/>
          </w:rPr>
          <m:t>ε</m:t>
        </m:r>
      </m:oMath>
      <w:r>
        <w:t xml:space="preserve">. </w:t>
      </w:r>
      <w:r w:rsidRPr="006B5194">
        <w:t xml:space="preserve">Covariates adjusted in the regression model included </w:t>
      </w:r>
      <w:r w:rsidRPr="006B5194">
        <w:rPr>
          <w:color w:val="000000"/>
          <w:szCs w:val="24"/>
        </w:rPr>
        <w:t xml:space="preserve">sex, age, educational attainment, </w:t>
      </w:r>
      <w:r w:rsidRPr="00EB7FA5">
        <w:rPr>
          <w:color w:val="000000"/>
          <w:szCs w:val="24"/>
        </w:rPr>
        <w:t>drinking status</w:t>
      </w:r>
      <w:r w:rsidRPr="006B5194">
        <w:rPr>
          <w:color w:val="000000"/>
          <w:szCs w:val="24"/>
        </w:rPr>
        <w:t>, smoking status, and the first 10 PCs</w:t>
      </w:r>
      <w:r w:rsidRPr="006B5194">
        <w:rPr>
          <w:szCs w:val="24"/>
        </w:rPr>
        <w:t>.</w:t>
      </w:r>
    </w:p>
    <w:p w:rsidR="00781AF8" w:rsidRPr="00495523" w:rsidRDefault="00EA4188" w:rsidP="00EA4188">
      <w:pPr>
        <w:pStyle w:val="ListParagraph"/>
        <w:numPr>
          <w:ilvl w:val="0"/>
          <w:numId w:val="6"/>
        </w:numPr>
        <w:ind w:leftChars="0"/>
      </w:pPr>
      <w:r>
        <w:t>Jogging</w:t>
      </w:r>
      <w:r w:rsidR="00781AF8" w:rsidRPr="006B5194">
        <w:t xml:space="preserve"> </w:t>
      </w:r>
      <w:r w:rsidR="00781AF8">
        <w:t>wa</w:t>
      </w:r>
      <w:r w:rsidR="00781AF8" w:rsidRPr="006B5194">
        <w:t>s associated with a 0.5</w:t>
      </w:r>
      <w:r>
        <w:t>6</w:t>
      </w:r>
      <w:r w:rsidR="00781AF8" w:rsidRPr="006B5194">
        <w:t>%</w:t>
      </w:r>
      <w:r w:rsidR="004014CC">
        <w:t xml:space="preserve"> </w:t>
      </w:r>
      <w:r w:rsidR="004014CC">
        <w:rPr>
          <w:rFonts w:hint="eastAsia"/>
        </w:rPr>
        <w:t>decrease in</w:t>
      </w:r>
      <w:r w:rsidR="00781AF8" w:rsidRPr="006B5194">
        <w:t xml:space="preserve"> BFP.</w:t>
      </w:r>
      <w:r w:rsidR="00781AF8" w:rsidRPr="00DD6759">
        <w:t xml:space="preserve"> </w:t>
      </w:r>
      <w:r w:rsidR="00781AF8">
        <w:t xml:space="preserve">The regression model was built as BFP =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781AF8">
        <w:t>+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GRS</m:t>
            </m:r>
          </m:sub>
        </m:sSub>
      </m:oMath>
      <w:r w:rsidR="00781AF8">
        <w:t xml:space="preserve">BFPGRS +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 w:rsidR="00781AF8">
        <w:t xml:space="preserve">Regular jogging +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Int</m:t>
            </m:r>
          </m:sub>
        </m:sSub>
      </m:oMath>
      <w:r w:rsidR="00781AF8">
        <w:t xml:space="preserve">BFPGRS x Regular jogging +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="00781AF8" w:rsidRPr="001C61F2">
        <w:rPr>
          <w:b/>
        </w:rPr>
        <w:t>Covariates</w:t>
      </w:r>
      <w:r w:rsidR="00781AF8">
        <w:t xml:space="preserve"> + </w:t>
      </w:r>
      <m:oMath>
        <m:r>
          <w:rPr>
            <w:rFonts w:ascii="Cambria Math" w:hAnsi="Cambria Math"/>
          </w:rPr>
          <m:t>ε</m:t>
        </m:r>
      </m:oMath>
      <w:r w:rsidR="00781AF8">
        <w:t xml:space="preserve">. </w:t>
      </w:r>
      <w:r w:rsidR="00781AF8" w:rsidRPr="006B5194">
        <w:t xml:space="preserve">Covariates adjusted in the regression model included </w:t>
      </w:r>
      <w:r w:rsidR="00781AF8" w:rsidRPr="00EA4188">
        <w:rPr>
          <w:lang w:val="en"/>
        </w:rPr>
        <w:t xml:space="preserve">sex, age, educational attainment, drinking status, smoking status, the first 10 PCs, 17 covariates regarding </w:t>
      </w:r>
      <w:r w:rsidR="002D3FB6">
        <w:rPr>
          <w:lang w:val="en"/>
        </w:rPr>
        <w:t>engag</w:t>
      </w:r>
      <w:r w:rsidR="00781AF8" w:rsidRPr="00EA4188">
        <w:rPr>
          <w:lang w:val="en"/>
        </w:rPr>
        <w:t>ing</w:t>
      </w:r>
      <w:r w:rsidR="002D3FB6">
        <w:rPr>
          <w:lang w:val="en"/>
        </w:rPr>
        <w:t xml:space="preserve"> in</w:t>
      </w:r>
      <w:r w:rsidR="00781AF8" w:rsidRPr="00EA4188">
        <w:rPr>
          <w:lang w:val="en"/>
        </w:rPr>
        <w:t xml:space="preserve"> </w:t>
      </w:r>
      <w:r w:rsidR="002D3FB6">
        <w:rPr>
          <w:lang w:val="en"/>
        </w:rPr>
        <w:t xml:space="preserve">the </w:t>
      </w:r>
      <w:r w:rsidR="00781AF8" w:rsidRPr="00EA4188">
        <w:rPr>
          <w:lang w:val="en"/>
        </w:rPr>
        <w:t>other 17 kinds of exercise or not, and the interaction</w:t>
      </w:r>
      <w:r w:rsidR="002D3FB6">
        <w:rPr>
          <w:lang w:val="en"/>
        </w:rPr>
        <w:t xml:space="preserve"> term</w:t>
      </w:r>
      <w:r w:rsidR="00781AF8" w:rsidRPr="00EA4188">
        <w:rPr>
          <w:lang w:val="en"/>
        </w:rPr>
        <w:t>s between BFPGRS and the 17 kinds of exercise.</w:t>
      </w:r>
    </w:p>
    <w:sectPr w:rsidR="00781AF8" w:rsidRPr="00495523" w:rsidSect="0065097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25B4" w:rsidRDefault="007725B4" w:rsidP="00935B5F">
      <w:r>
        <w:separator/>
      </w:r>
    </w:p>
  </w:endnote>
  <w:endnote w:type="continuationSeparator" w:id="0">
    <w:p w:rsidR="007725B4" w:rsidRDefault="007725B4" w:rsidP="00935B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25B4" w:rsidRDefault="007725B4" w:rsidP="00935B5F">
      <w:r>
        <w:separator/>
      </w:r>
    </w:p>
  </w:footnote>
  <w:footnote w:type="continuationSeparator" w:id="0">
    <w:p w:rsidR="007725B4" w:rsidRDefault="007725B4" w:rsidP="00935B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B580F"/>
    <w:multiLevelType w:val="hybridMultilevel"/>
    <w:tmpl w:val="33965432"/>
    <w:lvl w:ilvl="0" w:tplc="A4F4D440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0000"/>
        <w:sz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C870E36"/>
    <w:multiLevelType w:val="hybridMultilevel"/>
    <w:tmpl w:val="0846E940"/>
    <w:lvl w:ilvl="0" w:tplc="1350698E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23441EBF"/>
    <w:multiLevelType w:val="hybridMultilevel"/>
    <w:tmpl w:val="C534F5A2"/>
    <w:lvl w:ilvl="0" w:tplc="94286052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3" w15:restartNumberingAfterBreak="0">
    <w:nsid w:val="378245B4"/>
    <w:multiLevelType w:val="hybridMultilevel"/>
    <w:tmpl w:val="12AE1C8A"/>
    <w:lvl w:ilvl="0" w:tplc="FAC60CEC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4" w15:restartNumberingAfterBreak="0">
    <w:nsid w:val="717A1DB0"/>
    <w:multiLevelType w:val="hybridMultilevel"/>
    <w:tmpl w:val="27AA290A"/>
    <w:lvl w:ilvl="0" w:tplc="D5C21C4E">
      <w:start w:val="1"/>
      <w:numFmt w:val="decimal"/>
      <w:lvlText w:val="%1."/>
      <w:lvlJc w:val="left"/>
      <w:pPr>
        <w:ind w:left="600" w:hanging="360"/>
      </w:pPr>
      <w:rPr>
        <w:rFonts w:ascii="Times New Roman" w:hAnsi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5" w15:restartNumberingAfterBreak="0">
    <w:nsid w:val="797124C9"/>
    <w:multiLevelType w:val="hybridMultilevel"/>
    <w:tmpl w:val="27AA290A"/>
    <w:lvl w:ilvl="0" w:tplc="D5C21C4E">
      <w:start w:val="1"/>
      <w:numFmt w:val="decimal"/>
      <w:lvlText w:val="%1."/>
      <w:lvlJc w:val="left"/>
      <w:pPr>
        <w:ind w:left="600" w:hanging="360"/>
      </w:pPr>
      <w:rPr>
        <w:rFonts w:ascii="Times New Roman" w:hAnsi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5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973"/>
    <w:rsid w:val="00002B56"/>
    <w:rsid w:val="00005398"/>
    <w:rsid w:val="0000627D"/>
    <w:rsid w:val="000077C5"/>
    <w:rsid w:val="00007F40"/>
    <w:rsid w:val="000142E7"/>
    <w:rsid w:val="000260EB"/>
    <w:rsid w:val="00034A27"/>
    <w:rsid w:val="000408CC"/>
    <w:rsid w:val="00041346"/>
    <w:rsid w:val="00045B41"/>
    <w:rsid w:val="00047FCC"/>
    <w:rsid w:val="000508E0"/>
    <w:rsid w:val="00052BE1"/>
    <w:rsid w:val="000577D9"/>
    <w:rsid w:val="00060D35"/>
    <w:rsid w:val="00063749"/>
    <w:rsid w:val="000667E1"/>
    <w:rsid w:val="00072077"/>
    <w:rsid w:val="000805CA"/>
    <w:rsid w:val="000964B5"/>
    <w:rsid w:val="0009693C"/>
    <w:rsid w:val="00096A75"/>
    <w:rsid w:val="000A16EA"/>
    <w:rsid w:val="000B5084"/>
    <w:rsid w:val="000E20E5"/>
    <w:rsid w:val="000E4B5C"/>
    <w:rsid w:val="000F2A4E"/>
    <w:rsid w:val="000F5C08"/>
    <w:rsid w:val="000F6A96"/>
    <w:rsid w:val="00107B46"/>
    <w:rsid w:val="0011041E"/>
    <w:rsid w:val="00117E12"/>
    <w:rsid w:val="00122976"/>
    <w:rsid w:val="00133C3B"/>
    <w:rsid w:val="00140232"/>
    <w:rsid w:val="00140C52"/>
    <w:rsid w:val="00141025"/>
    <w:rsid w:val="0014282A"/>
    <w:rsid w:val="00143B47"/>
    <w:rsid w:val="00151972"/>
    <w:rsid w:val="0015280E"/>
    <w:rsid w:val="00162567"/>
    <w:rsid w:val="0016435F"/>
    <w:rsid w:val="00166198"/>
    <w:rsid w:val="001714D1"/>
    <w:rsid w:val="001773CF"/>
    <w:rsid w:val="00191941"/>
    <w:rsid w:val="00194970"/>
    <w:rsid w:val="00194ED3"/>
    <w:rsid w:val="00197C11"/>
    <w:rsid w:val="001A11F2"/>
    <w:rsid w:val="001B30EC"/>
    <w:rsid w:val="001B4B1E"/>
    <w:rsid w:val="001B7960"/>
    <w:rsid w:val="001C372B"/>
    <w:rsid w:val="001C61F2"/>
    <w:rsid w:val="001C74B5"/>
    <w:rsid w:val="001D3991"/>
    <w:rsid w:val="001D5DB9"/>
    <w:rsid w:val="001D7327"/>
    <w:rsid w:val="001E0BC9"/>
    <w:rsid w:val="001E6E6D"/>
    <w:rsid w:val="001E7C37"/>
    <w:rsid w:val="002005C9"/>
    <w:rsid w:val="002039EA"/>
    <w:rsid w:val="0021678B"/>
    <w:rsid w:val="0021731E"/>
    <w:rsid w:val="00221D91"/>
    <w:rsid w:val="002231D6"/>
    <w:rsid w:val="00233CD4"/>
    <w:rsid w:val="00241429"/>
    <w:rsid w:val="002416CC"/>
    <w:rsid w:val="002501B0"/>
    <w:rsid w:val="00255F39"/>
    <w:rsid w:val="00266439"/>
    <w:rsid w:val="0028117A"/>
    <w:rsid w:val="00286895"/>
    <w:rsid w:val="00287C72"/>
    <w:rsid w:val="00287F3D"/>
    <w:rsid w:val="0029137F"/>
    <w:rsid w:val="00293FD6"/>
    <w:rsid w:val="002B51DF"/>
    <w:rsid w:val="002D135D"/>
    <w:rsid w:val="002D3FB6"/>
    <w:rsid w:val="002D43F6"/>
    <w:rsid w:val="002F60A7"/>
    <w:rsid w:val="002F66D7"/>
    <w:rsid w:val="00300748"/>
    <w:rsid w:val="003032D3"/>
    <w:rsid w:val="003100F8"/>
    <w:rsid w:val="00316188"/>
    <w:rsid w:val="00317A62"/>
    <w:rsid w:val="00317BF7"/>
    <w:rsid w:val="00320630"/>
    <w:rsid w:val="00326E34"/>
    <w:rsid w:val="00334A22"/>
    <w:rsid w:val="00336C9A"/>
    <w:rsid w:val="0034364C"/>
    <w:rsid w:val="00343830"/>
    <w:rsid w:val="00346528"/>
    <w:rsid w:val="00364FBD"/>
    <w:rsid w:val="00381DC5"/>
    <w:rsid w:val="003834DD"/>
    <w:rsid w:val="00393F23"/>
    <w:rsid w:val="003A15BB"/>
    <w:rsid w:val="003B03C9"/>
    <w:rsid w:val="003B46A5"/>
    <w:rsid w:val="003B4BAF"/>
    <w:rsid w:val="003B7CF9"/>
    <w:rsid w:val="003C29D7"/>
    <w:rsid w:val="003C3E03"/>
    <w:rsid w:val="003D2A34"/>
    <w:rsid w:val="003D2F53"/>
    <w:rsid w:val="003E18F2"/>
    <w:rsid w:val="003F3C96"/>
    <w:rsid w:val="003F428E"/>
    <w:rsid w:val="003F7444"/>
    <w:rsid w:val="004014CC"/>
    <w:rsid w:val="00402AEA"/>
    <w:rsid w:val="004165AC"/>
    <w:rsid w:val="004175EE"/>
    <w:rsid w:val="00422C54"/>
    <w:rsid w:val="00424912"/>
    <w:rsid w:val="00427F52"/>
    <w:rsid w:val="004320B8"/>
    <w:rsid w:val="004443D8"/>
    <w:rsid w:val="004524D8"/>
    <w:rsid w:val="00452972"/>
    <w:rsid w:val="0045680F"/>
    <w:rsid w:val="0046191D"/>
    <w:rsid w:val="00464D68"/>
    <w:rsid w:val="004737F0"/>
    <w:rsid w:val="004828BE"/>
    <w:rsid w:val="00485A6C"/>
    <w:rsid w:val="00491C59"/>
    <w:rsid w:val="00495523"/>
    <w:rsid w:val="004A158A"/>
    <w:rsid w:val="004A27A4"/>
    <w:rsid w:val="004B2157"/>
    <w:rsid w:val="004B3C7A"/>
    <w:rsid w:val="004B4A45"/>
    <w:rsid w:val="004C2044"/>
    <w:rsid w:val="004C26CF"/>
    <w:rsid w:val="004C5A86"/>
    <w:rsid w:val="004C5E90"/>
    <w:rsid w:val="004E7C6D"/>
    <w:rsid w:val="004E7D59"/>
    <w:rsid w:val="004F16DD"/>
    <w:rsid w:val="00501B05"/>
    <w:rsid w:val="00504EFD"/>
    <w:rsid w:val="00510C04"/>
    <w:rsid w:val="00515728"/>
    <w:rsid w:val="00515C84"/>
    <w:rsid w:val="0052152D"/>
    <w:rsid w:val="00523EC8"/>
    <w:rsid w:val="00524F7C"/>
    <w:rsid w:val="00526255"/>
    <w:rsid w:val="005343A1"/>
    <w:rsid w:val="00536C20"/>
    <w:rsid w:val="005509E2"/>
    <w:rsid w:val="0055556E"/>
    <w:rsid w:val="005557B3"/>
    <w:rsid w:val="0055692E"/>
    <w:rsid w:val="00557A9F"/>
    <w:rsid w:val="0057089B"/>
    <w:rsid w:val="0057236B"/>
    <w:rsid w:val="00574A47"/>
    <w:rsid w:val="0058625B"/>
    <w:rsid w:val="00590BFF"/>
    <w:rsid w:val="005938CB"/>
    <w:rsid w:val="005A3F76"/>
    <w:rsid w:val="005A4F17"/>
    <w:rsid w:val="005B2661"/>
    <w:rsid w:val="005B70B1"/>
    <w:rsid w:val="005C576B"/>
    <w:rsid w:val="005C7324"/>
    <w:rsid w:val="005D4B0A"/>
    <w:rsid w:val="005F651E"/>
    <w:rsid w:val="005F6F3C"/>
    <w:rsid w:val="00603CDE"/>
    <w:rsid w:val="00603F04"/>
    <w:rsid w:val="00606835"/>
    <w:rsid w:val="00610B59"/>
    <w:rsid w:val="00611E70"/>
    <w:rsid w:val="00612C5B"/>
    <w:rsid w:val="0061513F"/>
    <w:rsid w:val="00632255"/>
    <w:rsid w:val="0063315C"/>
    <w:rsid w:val="00634E5C"/>
    <w:rsid w:val="00636C9A"/>
    <w:rsid w:val="0063759D"/>
    <w:rsid w:val="006412E6"/>
    <w:rsid w:val="006429E6"/>
    <w:rsid w:val="00644754"/>
    <w:rsid w:val="00646BFE"/>
    <w:rsid w:val="00650973"/>
    <w:rsid w:val="00652208"/>
    <w:rsid w:val="00653F69"/>
    <w:rsid w:val="00695C6D"/>
    <w:rsid w:val="0069638D"/>
    <w:rsid w:val="006A1593"/>
    <w:rsid w:val="006B10F8"/>
    <w:rsid w:val="006B56CC"/>
    <w:rsid w:val="006C5DC2"/>
    <w:rsid w:val="006D4FE7"/>
    <w:rsid w:val="006D52B4"/>
    <w:rsid w:val="006E1741"/>
    <w:rsid w:val="006F1009"/>
    <w:rsid w:val="006F118C"/>
    <w:rsid w:val="006F36E0"/>
    <w:rsid w:val="00700458"/>
    <w:rsid w:val="00706D7E"/>
    <w:rsid w:val="00714689"/>
    <w:rsid w:val="0071568A"/>
    <w:rsid w:val="00717027"/>
    <w:rsid w:val="00717B23"/>
    <w:rsid w:val="00725DF7"/>
    <w:rsid w:val="00736716"/>
    <w:rsid w:val="007420E5"/>
    <w:rsid w:val="00750D98"/>
    <w:rsid w:val="0076372E"/>
    <w:rsid w:val="007725B4"/>
    <w:rsid w:val="00780ABB"/>
    <w:rsid w:val="00781AF8"/>
    <w:rsid w:val="00783730"/>
    <w:rsid w:val="00790086"/>
    <w:rsid w:val="00794DB0"/>
    <w:rsid w:val="0079711B"/>
    <w:rsid w:val="007A5B49"/>
    <w:rsid w:val="007A6698"/>
    <w:rsid w:val="007B5E56"/>
    <w:rsid w:val="007C19FB"/>
    <w:rsid w:val="007C6D22"/>
    <w:rsid w:val="007D702A"/>
    <w:rsid w:val="007D712C"/>
    <w:rsid w:val="007D7DB5"/>
    <w:rsid w:val="007E06EF"/>
    <w:rsid w:val="007F10C9"/>
    <w:rsid w:val="007F4652"/>
    <w:rsid w:val="00803F4A"/>
    <w:rsid w:val="00816480"/>
    <w:rsid w:val="00823D77"/>
    <w:rsid w:val="00830033"/>
    <w:rsid w:val="00831062"/>
    <w:rsid w:val="008324D0"/>
    <w:rsid w:val="00836A8E"/>
    <w:rsid w:val="0084740F"/>
    <w:rsid w:val="008506A1"/>
    <w:rsid w:val="00854927"/>
    <w:rsid w:val="008641C7"/>
    <w:rsid w:val="00867287"/>
    <w:rsid w:val="0087728D"/>
    <w:rsid w:val="00877BD9"/>
    <w:rsid w:val="00880808"/>
    <w:rsid w:val="00896D67"/>
    <w:rsid w:val="008A142B"/>
    <w:rsid w:val="008A1BC3"/>
    <w:rsid w:val="008A2BD1"/>
    <w:rsid w:val="008B253E"/>
    <w:rsid w:val="008D1D07"/>
    <w:rsid w:val="008E4438"/>
    <w:rsid w:val="008E5C25"/>
    <w:rsid w:val="008F29B0"/>
    <w:rsid w:val="008F37B8"/>
    <w:rsid w:val="008F4D61"/>
    <w:rsid w:val="00900006"/>
    <w:rsid w:val="00901F2F"/>
    <w:rsid w:val="00905FF2"/>
    <w:rsid w:val="00916408"/>
    <w:rsid w:val="00920C48"/>
    <w:rsid w:val="00922207"/>
    <w:rsid w:val="009321F5"/>
    <w:rsid w:val="00935B5F"/>
    <w:rsid w:val="0093779F"/>
    <w:rsid w:val="009452B4"/>
    <w:rsid w:val="009466B3"/>
    <w:rsid w:val="00950177"/>
    <w:rsid w:val="009528B2"/>
    <w:rsid w:val="00952F8C"/>
    <w:rsid w:val="009609A4"/>
    <w:rsid w:val="009617A2"/>
    <w:rsid w:val="00966F99"/>
    <w:rsid w:val="00971FE9"/>
    <w:rsid w:val="009720ED"/>
    <w:rsid w:val="009857DF"/>
    <w:rsid w:val="00990F78"/>
    <w:rsid w:val="00996CD1"/>
    <w:rsid w:val="009A1E18"/>
    <w:rsid w:val="009B144E"/>
    <w:rsid w:val="009B33BF"/>
    <w:rsid w:val="009C14B1"/>
    <w:rsid w:val="009C1997"/>
    <w:rsid w:val="009C1D70"/>
    <w:rsid w:val="009C4A0B"/>
    <w:rsid w:val="009C72B7"/>
    <w:rsid w:val="009D21E8"/>
    <w:rsid w:val="009D4198"/>
    <w:rsid w:val="009D4668"/>
    <w:rsid w:val="009E2645"/>
    <w:rsid w:val="009E2C3F"/>
    <w:rsid w:val="009E3C4B"/>
    <w:rsid w:val="009E6A7A"/>
    <w:rsid w:val="009F5C3B"/>
    <w:rsid w:val="009F6767"/>
    <w:rsid w:val="009F7D62"/>
    <w:rsid w:val="00A0011B"/>
    <w:rsid w:val="00A00142"/>
    <w:rsid w:val="00A047B0"/>
    <w:rsid w:val="00A04EF2"/>
    <w:rsid w:val="00A05C5E"/>
    <w:rsid w:val="00A07E01"/>
    <w:rsid w:val="00A10D75"/>
    <w:rsid w:val="00A16E54"/>
    <w:rsid w:val="00A31728"/>
    <w:rsid w:val="00A37821"/>
    <w:rsid w:val="00A37D9C"/>
    <w:rsid w:val="00A419F5"/>
    <w:rsid w:val="00A4678D"/>
    <w:rsid w:val="00A475D2"/>
    <w:rsid w:val="00A5070D"/>
    <w:rsid w:val="00A54A6C"/>
    <w:rsid w:val="00A656D7"/>
    <w:rsid w:val="00A65F5B"/>
    <w:rsid w:val="00A669B4"/>
    <w:rsid w:val="00A67735"/>
    <w:rsid w:val="00A74C57"/>
    <w:rsid w:val="00A75EAA"/>
    <w:rsid w:val="00AA4435"/>
    <w:rsid w:val="00AA738D"/>
    <w:rsid w:val="00AB77C8"/>
    <w:rsid w:val="00AC0A9F"/>
    <w:rsid w:val="00AC0CD1"/>
    <w:rsid w:val="00AD3051"/>
    <w:rsid w:val="00AD4D1D"/>
    <w:rsid w:val="00AE1664"/>
    <w:rsid w:val="00AE20C1"/>
    <w:rsid w:val="00AE2492"/>
    <w:rsid w:val="00AE3789"/>
    <w:rsid w:val="00AE49BD"/>
    <w:rsid w:val="00AE686F"/>
    <w:rsid w:val="00AF3D0C"/>
    <w:rsid w:val="00AF3FE7"/>
    <w:rsid w:val="00AF79AE"/>
    <w:rsid w:val="00B0074D"/>
    <w:rsid w:val="00B069A4"/>
    <w:rsid w:val="00B06FBD"/>
    <w:rsid w:val="00B23A12"/>
    <w:rsid w:val="00B301F8"/>
    <w:rsid w:val="00B33D42"/>
    <w:rsid w:val="00B356BD"/>
    <w:rsid w:val="00B36809"/>
    <w:rsid w:val="00B41452"/>
    <w:rsid w:val="00B450FA"/>
    <w:rsid w:val="00B46E6E"/>
    <w:rsid w:val="00B52629"/>
    <w:rsid w:val="00B5292B"/>
    <w:rsid w:val="00B52E25"/>
    <w:rsid w:val="00B534DB"/>
    <w:rsid w:val="00B56D83"/>
    <w:rsid w:val="00B774B1"/>
    <w:rsid w:val="00B82B51"/>
    <w:rsid w:val="00B84B6A"/>
    <w:rsid w:val="00B85B84"/>
    <w:rsid w:val="00B85D47"/>
    <w:rsid w:val="00B900B4"/>
    <w:rsid w:val="00B937D6"/>
    <w:rsid w:val="00B96AD1"/>
    <w:rsid w:val="00BA02CC"/>
    <w:rsid w:val="00BA36A0"/>
    <w:rsid w:val="00BA3AD0"/>
    <w:rsid w:val="00BA55C0"/>
    <w:rsid w:val="00BA6608"/>
    <w:rsid w:val="00BB27F4"/>
    <w:rsid w:val="00BC01CC"/>
    <w:rsid w:val="00BC14A2"/>
    <w:rsid w:val="00BC68DF"/>
    <w:rsid w:val="00BF03EC"/>
    <w:rsid w:val="00BF25CA"/>
    <w:rsid w:val="00BF399C"/>
    <w:rsid w:val="00BF6469"/>
    <w:rsid w:val="00BF7096"/>
    <w:rsid w:val="00C05D8F"/>
    <w:rsid w:val="00C0631E"/>
    <w:rsid w:val="00C11526"/>
    <w:rsid w:val="00C21742"/>
    <w:rsid w:val="00C41FF1"/>
    <w:rsid w:val="00C4378F"/>
    <w:rsid w:val="00C43837"/>
    <w:rsid w:val="00C677AE"/>
    <w:rsid w:val="00C67998"/>
    <w:rsid w:val="00C761A4"/>
    <w:rsid w:val="00C76D02"/>
    <w:rsid w:val="00C902FF"/>
    <w:rsid w:val="00C97E57"/>
    <w:rsid w:val="00CA5C63"/>
    <w:rsid w:val="00CB428D"/>
    <w:rsid w:val="00CC0109"/>
    <w:rsid w:val="00CC052E"/>
    <w:rsid w:val="00CC16C7"/>
    <w:rsid w:val="00CC2552"/>
    <w:rsid w:val="00CC5AF7"/>
    <w:rsid w:val="00CE0C07"/>
    <w:rsid w:val="00CE1D0E"/>
    <w:rsid w:val="00CE3A55"/>
    <w:rsid w:val="00CE4BC4"/>
    <w:rsid w:val="00CF00D2"/>
    <w:rsid w:val="00CF03BD"/>
    <w:rsid w:val="00CF5718"/>
    <w:rsid w:val="00D05384"/>
    <w:rsid w:val="00D20073"/>
    <w:rsid w:val="00D22298"/>
    <w:rsid w:val="00D34255"/>
    <w:rsid w:val="00D345D3"/>
    <w:rsid w:val="00D4341C"/>
    <w:rsid w:val="00D45ABE"/>
    <w:rsid w:val="00D55683"/>
    <w:rsid w:val="00D64C48"/>
    <w:rsid w:val="00D666E4"/>
    <w:rsid w:val="00D75672"/>
    <w:rsid w:val="00D76509"/>
    <w:rsid w:val="00D7775F"/>
    <w:rsid w:val="00D95676"/>
    <w:rsid w:val="00D95B43"/>
    <w:rsid w:val="00D97936"/>
    <w:rsid w:val="00DA1CCD"/>
    <w:rsid w:val="00DA5E4E"/>
    <w:rsid w:val="00DA7E8D"/>
    <w:rsid w:val="00DB043E"/>
    <w:rsid w:val="00DB5060"/>
    <w:rsid w:val="00DB6820"/>
    <w:rsid w:val="00DB6E3D"/>
    <w:rsid w:val="00DC2468"/>
    <w:rsid w:val="00DC74DD"/>
    <w:rsid w:val="00DE2B45"/>
    <w:rsid w:val="00DE2E51"/>
    <w:rsid w:val="00DF4FB2"/>
    <w:rsid w:val="00E13014"/>
    <w:rsid w:val="00E13AE4"/>
    <w:rsid w:val="00E140E5"/>
    <w:rsid w:val="00E15CA3"/>
    <w:rsid w:val="00E228CA"/>
    <w:rsid w:val="00E24CE1"/>
    <w:rsid w:val="00E42195"/>
    <w:rsid w:val="00E45D95"/>
    <w:rsid w:val="00E45E2B"/>
    <w:rsid w:val="00E515E4"/>
    <w:rsid w:val="00E82D78"/>
    <w:rsid w:val="00E8417D"/>
    <w:rsid w:val="00E87BF1"/>
    <w:rsid w:val="00E92671"/>
    <w:rsid w:val="00E96CB8"/>
    <w:rsid w:val="00EA177A"/>
    <w:rsid w:val="00EA4188"/>
    <w:rsid w:val="00EA784A"/>
    <w:rsid w:val="00EB3478"/>
    <w:rsid w:val="00ED15AC"/>
    <w:rsid w:val="00EE3999"/>
    <w:rsid w:val="00EE6D4E"/>
    <w:rsid w:val="00EF0088"/>
    <w:rsid w:val="00EF48E0"/>
    <w:rsid w:val="00F02C2F"/>
    <w:rsid w:val="00F0485D"/>
    <w:rsid w:val="00F20A02"/>
    <w:rsid w:val="00F3002C"/>
    <w:rsid w:val="00F40AEE"/>
    <w:rsid w:val="00F45C12"/>
    <w:rsid w:val="00F519C7"/>
    <w:rsid w:val="00F56D10"/>
    <w:rsid w:val="00F62A84"/>
    <w:rsid w:val="00F72286"/>
    <w:rsid w:val="00F74B32"/>
    <w:rsid w:val="00F85925"/>
    <w:rsid w:val="00F85D09"/>
    <w:rsid w:val="00F927B1"/>
    <w:rsid w:val="00FA27E5"/>
    <w:rsid w:val="00FC5545"/>
    <w:rsid w:val="00FC76EF"/>
    <w:rsid w:val="00FD004F"/>
    <w:rsid w:val="00FD1DBB"/>
    <w:rsid w:val="00FD3272"/>
    <w:rsid w:val="00FD377C"/>
    <w:rsid w:val="00FE0C77"/>
    <w:rsid w:val="00FF24AC"/>
    <w:rsid w:val="00FF2725"/>
    <w:rsid w:val="00FF6323"/>
    <w:rsid w:val="00FF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6591B84-CB03-481B-B679-3F7B9E956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qFormat/>
    <w:rsid w:val="00650973"/>
    <w:pPr>
      <w:keepNext/>
      <w:widowControl/>
      <w:spacing w:before="240" w:after="60"/>
      <w:outlineLvl w:val="0"/>
    </w:pPr>
    <w:rPr>
      <w:rFonts w:ascii="Arial" w:eastAsia="PMingLiU" w:hAnsi="Arial" w:cs="Arial"/>
      <w:b/>
      <w:bCs/>
      <w:kern w:val="32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50973"/>
    <w:rPr>
      <w:b/>
      <w:bCs/>
    </w:rPr>
  </w:style>
  <w:style w:type="character" w:customStyle="1" w:styleId="Heading1Char">
    <w:name w:val="Heading 1 Char"/>
    <w:basedOn w:val="DefaultParagraphFont"/>
    <w:link w:val="Heading1"/>
    <w:rsid w:val="00650973"/>
    <w:rPr>
      <w:rFonts w:ascii="Arial" w:eastAsia="PMingLiU" w:hAnsi="Arial" w:cs="Arial"/>
      <w:b/>
      <w:bCs/>
      <w:kern w:val="32"/>
      <w:sz w:val="32"/>
      <w:szCs w:val="32"/>
      <w:lang w:val="en-GB" w:eastAsia="en-US"/>
    </w:rPr>
  </w:style>
  <w:style w:type="table" w:styleId="LightShading-Accent1">
    <w:name w:val="Light Shading Accent 1"/>
    <w:basedOn w:val="TableNormal"/>
    <w:uiPriority w:val="60"/>
    <w:rsid w:val="0065097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6">
    <w:name w:val="Light Shading Accent 6"/>
    <w:basedOn w:val="TableNormal"/>
    <w:uiPriority w:val="60"/>
    <w:rsid w:val="00AE20C1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-Accent4">
    <w:name w:val="Light Shading Accent 4"/>
    <w:basedOn w:val="TableNormal"/>
    <w:uiPriority w:val="60"/>
    <w:rsid w:val="00AE20C1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35B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35B5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35B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35B5F"/>
    <w:rPr>
      <w:sz w:val="20"/>
      <w:szCs w:val="20"/>
    </w:rPr>
  </w:style>
  <w:style w:type="table" w:styleId="TableGrid">
    <w:name w:val="Table Grid"/>
    <w:basedOn w:val="TableNormal"/>
    <w:uiPriority w:val="59"/>
    <w:rsid w:val="005262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14B1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52B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2B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787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BE7FDF-1B2C-4B09-83E0-06966F23EC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526</Words>
  <Characters>2999</Characters>
  <Application>Microsoft Office Word</Application>
  <DocSecurity>0</DocSecurity>
  <Lines>24</Lines>
  <Paragraphs>7</Paragraphs>
  <ScaleCrop>false</ScaleCrop>
  <Company/>
  <LinksUpToDate>false</LinksUpToDate>
  <CharactersWithSpaces>3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ailey Hanna</cp:lastModifiedBy>
  <cp:revision>31</cp:revision>
  <cp:lastPrinted>2019-02-01T08:56:00Z</cp:lastPrinted>
  <dcterms:created xsi:type="dcterms:W3CDTF">2019-02-13T11:37:00Z</dcterms:created>
  <dcterms:modified xsi:type="dcterms:W3CDTF">2019-07-12T18:34:00Z</dcterms:modified>
</cp:coreProperties>
</file>